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FF1" w:rsidRDefault="00CC30BD">
      <w:r>
        <w:t xml:space="preserve">Table S5.  SpxA1 and SpxA2 genes </w:t>
      </w:r>
      <w:proofErr w:type="gramStart"/>
      <w:r>
        <w:t>shown to be induced</w:t>
      </w:r>
      <w:proofErr w:type="gramEnd"/>
      <w:r>
        <w:t xml:space="preserve"> by peroxide treatment (Pohl et al., 2011).</w:t>
      </w:r>
    </w:p>
    <w:p w:rsidR="00FA6FF1" w:rsidRDefault="00FA6FF1"/>
    <w:p w:rsidR="00FA6FF1" w:rsidRDefault="00FA6FF1"/>
    <w:p w:rsidR="00FA6FF1" w:rsidRDefault="00FA6FF1"/>
    <w:p w:rsidR="00BC060B" w:rsidRDefault="00FA6FF1">
      <w:pPr>
        <w:rPr>
          <w:b/>
        </w:rPr>
      </w:pPr>
      <w:r w:rsidRPr="00BC060B">
        <w:rPr>
          <w:b/>
        </w:rPr>
        <w:t>SpxA1-activated genes ind</w:t>
      </w:r>
      <w:r w:rsidR="00BC060B" w:rsidRPr="00BC060B">
        <w:rPr>
          <w:b/>
        </w:rPr>
        <w:t xml:space="preserve">uced by peroxide </w:t>
      </w:r>
    </w:p>
    <w:p w:rsidR="00BC060B" w:rsidRDefault="00BC060B">
      <w:pPr>
        <w:rPr>
          <w:b/>
        </w:rPr>
      </w:pPr>
    </w:p>
    <w:p w:rsidR="00BC060B" w:rsidRPr="00CC30BD" w:rsidRDefault="00BC060B">
      <w:r w:rsidRPr="00CC30BD">
        <w:t>BA1951</w:t>
      </w:r>
      <w:r w:rsidR="00527EB7" w:rsidRPr="00CC30BD">
        <w:t xml:space="preserve">    </w:t>
      </w:r>
      <w:proofErr w:type="spellStart"/>
      <w:r w:rsidR="00527EB7" w:rsidRPr="00CC30BD">
        <w:t>Nitroreductase</w:t>
      </w:r>
      <w:proofErr w:type="spellEnd"/>
      <w:r w:rsidR="00527EB7" w:rsidRPr="00CC30BD">
        <w:t xml:space="preserve"> family protein</w:t>
      </w:r>
    </w:p>
    <w:p w:rsidR="00BC060B" w:rsidRPr="00CC30BD" w:rsidRDefault="00BC060B">
      <w:r w:rsidRPr="00CC30BD">
        <w:t>BA0534</w:t>
      </w:r>
      <w:r w:rsidR="00527EB7" w:rsidRPr="00CC30BD">
        <w:t xml:space="preserve">   Putative iron compound ABC transporter, </w:t>
      </w:r>
      <w:proofErr w:type="spellStart"/>
      <w:r w:rsidR="00527EB7" w:rsidRPr="00CC30BD">
        <w:t>permease</w:t>
      </w:r>
      <w:proofErr w:type="spellEnd"/>
      <w:r w:rsidR="00527EB7" w:rsidRPr="00CC30BD">
        <w:t xml:space="preserve"> protein</w:t>
      </w:r>
    </w:p>
    <w:p w:rsidR="00BC060B" w:rsidRPr="00CC30BD" w:rsidRDefault="00BC060B">
      <w:r w:rsidRPr="00CC30BD">
        <w:t>BA3877</w:t>
      </w:r>
      <w:r w:rsidR="00527EB7" w:rsidRPr="00CC30BD">
        <w:t xml:space="preserve">   a/b </w:t>
      </w:r>
      <w:proofErr w:type="spellStart"/>
      <w:r w:rsidR="00527EB7" w:rsidRPr="00CC30BD">
        <w:t>hydrolase</w:t>
      </w:r>
      <w:proofErr w:type="spellEnd"/>
      <w:r w:rsidR="00527EB7" w:rsidRPr="00CC30BD">
        <w:t xml:space="preserve"> fold protein of unknown function</w:t>
      </w:r>
    </w:p>
    <w:p w:rsidR="00527EB7" w:rsidRPr="00CC30BD" w:rsidRDefault="00BC060B" w:rsidP="00527EB7">
      <w:pPr>
        <w:widowControl w:val="0"/>
        <w:autoSpaceDE w:val="0"/>
        <w:autoSpaceDN w:val="0"/>
        <w:adjustRightInd w:val="0"/>
      </w:pPr>
      <w:r w:rsidRPr="00CC30BD">
        <w:t>BA1263</w:t>
      </w:r>
      <w:r w:rsidR="00527EB7" w:rsidRPr="00CC30BD">
        <w:t xml:space="preserve">   Class I pyridine nucleotide-disulphide </w:t>
      </w:r>
      <w:proofErr w:type="spellStart"/>
      <w:r w:rsidR="00527EB7" w:rsidRPr="00CC30BD">
        <w:t>oxidoreductase</w:t>
      </w:r>
      <w:proofErr w:type="spellEnd"/>
      <w:r w:rsidR="00527EB7" w:rsidRPr="00CC30BD">
        <w:t>, putatively involved</w:t>
      </w:r>
    </w:p>
    <w:p w:rsidR="008238E3" w:rsidRPr="00CC30BD" w:rsidRDefault="00527EB7" w:rsidP="00527EB7">
      <w:r w:rsidRPr="00CC30BD">
        <w:t xml:space="preserve">                               </w:t>
      </w:r>
      <w:proofErr w:type="gramStart"/>
      <w:r w:rsidRPr="00CC30BD">
        <w:t>in</w:t>
      </w:r>
      <w:proofErr w:type="gramEnd"/>
      <w:r w:rsidRPr="00CC30BD">
        <w:t xml:space="preserve"> disulphide formation</w:t>
      </w:r>
    </w:p>
    <w:p w:rsidR="008238E3" w:rsidRPr="00CC30BD" w:rsidRDefault="008238E3">
      <w:r w:rsidRPr="00CC30BD">
        <w:t>BA1209</w:t>
      </w:r>
      <w:r w:rsidR="00527EB7" w:rsidRPr="00CC30BD">
        <w:t xml:space="preserve">   Putative oxygen-binding </w:t>
      </w:r>
      <w:proofErr w:type="spellStart"/>
      <w:r w:rsidR="00527EB7" w:rsidRPr="00CC30BD">
        <w:t>heme</w:t>
      </w:r>
      <w:proofErr w:type="spellEnd"/>
      <w:r w:rsidR="00527EB7" w:rsidRPr="00CC30BD">
        <w:t xml:space="preserve"> protein</w:t>
      </w:r>
    </w:p>
    <w:p w:rsidR="00527EB7" w:rsidRPr="00CC30BD" w:rsidRDefault="008238E3" w:rsidP="00527EB7">
      <w:pPr>
        <w:widowControl w:val="0"/>
        <w:autoSpaceDE w:val="0"/>
        <w:autoSpaceDN w:val="0"/>
        <w:adjustRightInd w:val="0"/>
      </w:pPr>
      <w:r w:rsidRPr="00CC30BD">
        <w:t>BA1880</w:t>
      </w:r>
      <w:r w:rsidR="00527EB7" w:rsidRPr="00CC30BD">
        <w:t xml:space="preserve">   NRAMP (natural resistance-associated macrophage protein) family</w:t>
      </w:r>
    </w:p>
    <w:p w:rsidR="00F81EAC" w:rsidRPr="00CC30BD" w:rsidRDefault="00527EB7" w:rsidP="00527EB7">
      <w:r w:rsidRPr="00CC30BD">
        <w:t xml:space="preserve">                               </w:t>
      </w:r>
      <w:proofErr w:type="gramStart"/>
      <w:r w:rsidRPr="00CC30BD">
        <w:t>protein</w:t>
      </w:r>
      <w:proofErr w:type="gramEnd"/>
      <w:r w:rsidRPr="00CC30BD">
        <w:t>, putative manganese transporter</w:t>
      </w:r>
    </w:p>
    <w:p w:rsidR="00890425" w:rsidRPr="00CC30BD" w:rsidRDefault="00F81EAC" w:rsidP="00890425">
      <w:pPr>
        <w:widowControl w:val="0"/>
        <w:autoSpaceDE w:val="0"/>
        <w:autoSpaceDN w:val="0"/>
        <w:adjustRightInd w:val="0"/>
      </w:pPr>
      <w:r w:rsidRPr="00CC30BD">
        <w:t>BA2279</w:t>
      </w:r>
      <w:r w:rsidR="00890425" w:rsidRPr="00CC30BD">
        <w:t xml:space="preserve">   </w:t>
      </w:r>
      <w:proofErr w:type="spellStart"/>
      <w:r w:rsidR="00890425" w:rsidRPr="00CC30BD">
        <w:t>Glycine</w:t>
      </w:r>
      <w:proofErr w:type="spellEnd"/>
      <w:r w:rsidR="00890425" w:rsidRPr="00CC30BD">
        <w:t xml:space="preserve"> </w:t>
      </w:r>
      <w:proofErr w:type="spellStart"/>
      <w:r w:rsidR="00890425" w:rsidRPr="00CC30BD">
        <w:t>betaine/L-proline</w:t>
      </w:r>
      <w:proofErr w:type="spellEnd"/>
      <w:r w:rsidR="00890425" w:rsidRPr="00CC30BD">
        <w:t xml:space="preserve"> ABC transporter, ATP-binding protein for</w:t>
      </w:r>
    </w:p>
    <w:p w:rsidR="006837DB" w:rsidRPr="00CC30BD" w:rsidRDefault="00890425" w:rsidP="00890425">
      <w:r w:rsidRPr="00CC30BD">
        <w:t xml:space="preserve">                               </w:t>
      </w:r>
      <w:proofErr w:type="spellStart"/>
      <w:proofErr w:type="gramStart"/>
      <w:r w:rsidRPr="00CC30BD">
        <w:t>osmoprotection</w:t>
      </w:r>
      <w:proofErr w:type="spellEnd"/>
      <w:proofErr w:type="gramEnd"/>
    </w:p>
    <w:p w:rsidR="006837DB" w:rsidRPr="00CC30BD" w:rsidRDefault="006837DB">
      <w:proofErr w:type="gramStart"/>
      <w:r w:rsidRPr="00CC30BD">
        <w:t>BA1858</w:t>
      </w:r>
      <w:r w:rsidR="0089400B" w:rsidRPr="00CC30BD">
        <w:t xml:space="preserve">  Major</w:t>
      </w:r>
      <w:proofErr w:type="gramEnd"/>
      <w:r w:rsidR="0089400B" w:rsidRPr="00CC30BD">
        <w:t xml:space="preserve"> facilitator family transporter</w:t>
      </w:r>
    </w:p>
    <w:p w:rsidR="006837DB" w:rsidRPr="00CC30BD" w:rsidRDefault="006837DB">
      <w:r w:rsidRPr="00CC30BD">
        <w:t>BA0533</w:t>
      </w:r>
      <w:r w:rsidR="0089400B" w:rsidRPr="00CC30BD">
        <w:t xml:space="preserve">   Putative iron compound ABC transporter, </w:t>
      </w:r>
      <w:proofErr w:type="spellStart"/>
      <w:r w:rsidR="0089400B" w:rsidRPr="00CC30BD">
        <w:t>permease</w:t>
      </w:r>
      <w:proofErr w:type="spellEnd"/>
      <w:r w:rsidR="0089400B" w:rsidRPr="00CC30BD">
        <w:t xml:space="preserve"> protein</w:t>
      </w:r>
    </w:p>
    <w:p w:rsidR="006837DB" w:rsidRPr="00CC30BD" w:rsidRDefault="006837DB">
      <w:r w:rsidRPr="00CC30BD">
        <w:t>BA0532</w:t>
      </w:r>
      <w:r w:rsidR="009A3858" w:rsidRPr="00CC30BD">
        <w:t xml:space="preserve">   Putative iron compound ABC transporter, ATP-binding protein</w:t>
      </w:r>
    </w:p>
    <w:p w:rsidR="001066A9" w:rsidRPr="00CC30BD" w:rsidRDefault="006837DB">
      <w:r w:rsidRPr="00CC30BD">
        <w:t>BA0535</w:t>
      </w:r>
      <w:r w:rsidR="000237F4" w:rsidRPr="00CC30BD">
        <w:t xml:space="preserve">   Putative iron compound channel protein</w:t>
      </w:r>
    </w:p>
    <w:p w:rsidR="001066A9" w:rsidRPr="00CC30BD" w:rsidRDefault="001066A9">
      <w:r w:rsidRPr="00CC30BD">
        <w:t>BA3432</w:t>
      </w:r>
      <w:r w:rsidR="000237F4" w:rsidRPr="00CC30BD">
        <w:t xml:space="preserve">   </w:t>
      </w:r>
      <w:proofErr w:type="spellStart"/>
      <w:r w:rsidR="000237F4" w:rsidRPr="00CC30BD">
        <w:t>Transketolase</w:t>
      </w:r>
      <w:proofErr w:type="spellEnd"/>
    </w:p>
    <w:p w:rsidR="001066A9" w:rsidRPr="00CC30BD" w:rsidRDefault="001066A9">
      <w:r w:rsidRPr="00CC30BD">
        <w:t>BA1208</w:t>
      </w:r>
      <w:r w:rsidR="005333DB" w:rsidRPr="00CC30BD">
        <w:t xml:space="preserve">   Putative disulphide </w:t>
      </w:r>
      <w:proofErr w:type="spellStart"/>
      <w:r w:rsidR="005333DB" w:rsidRPr="00CC30BD">
        <w:t>oxidoreductases</w:t>
      </w:r>
      <w:proofErr w:type="spellEnd"/>
      <w:r w:rsidR="005333DB" w:rsidRPr="00CC30BD">
        <w:t xml:space="preserve"> with a </w:t>
      </w:r>
      <w:proofErr w:type="spellStart"/>
      <w:r w:rsidR="005333DB" w:rsidRPr="00CC30BD">
        <w:t>thioredoxin</w:t>
      </w:r>
      <w:proofErr w:type="spellEnd"/>
      <w:r w:rsidR="005333DB" w:rsidRPr="00CC30BD">
        <w:t xml:space="preserve"> fold</w:t>
      </w:r>
    </w:p>
    <w:p w:rsidR="001066A9" w:rsidRPr="00CC30BD" w:rsidRDefault="001066A9">
      <w:r w:rsidRPr="00CC30BD">
        <w:t>BA3433</w:t>
      </w:r>
      <w:r w:rsidR="003B0F5C" w:rsidRPr="00CC30BD">
        <w:t xml:space="preserve">   Glucose-6-phosphate 1-dehydrogenase</w:t>
      </w:r>
    </w:p>
    <w:p w:rsidR="001066A9" w:rsidRPr="00CC30BD" w:rsidRDefault="001066A9">
      <w:r w:rsidRPr="00CC30BD">
        <w:t>BA1434</w:t>
      </w:r>
      <w:r w:rsidR="003B0F5C" w:rsidRPr="00CC30BD">
        <w:t xml:space="preserve">   D-Isomer-specific 2-hydroxyacid </w:t>
      </w:r>
      <w:proofErr w:type="spellStart"/>
      <w:r w:rsidR="003B0F5C" w:rsidRPr="00CC30BD">
        <w:t>dehydrogenase</w:t>
      </w:r>
      <w:proofErr w:type="spellEnd"/>
      <w:r w:rsidR="003B0F5C" w:rsidRPr="00CC30BD">
        <w:t xml:space="preserve"> family protein</w:t>
      </w:r>
    </w:p>
    <w:p w:rsidR="00002377" w:rsidRPr="00CC30BD" w:rsidRDefault="001066A9" w:rsidP="00002377">
      <w:pPr>
        <w:widowControl w:val="0"/>
        <w:autoSpaceDE w:val="0"/>
        <w:autoSpaceDN w:val="0"/>
        <w:adjustRightInd w:val="0"/>
      </w:pPr>
      <w:r w:rsidRPr="00CC30BD">
        <w:t>BA2280</w:t>
      </w:r>
      <w:r w:rsidR="00002377" w:rsidRPr="00CC30BD">
        <w:t xml:space="preserve">   </w:t>
      </w:r>
      <w:proofErr w:type="spellStart"/>
      <w:r w:rsidR="00002377" w:rsidRPr="00CC30BD">
        <w:t>Glycine</w:t>
      </w:r>
      <w:proofErr w:type="spellEnd"/>
      <w:r w:rsidR="00002377" w:rsidRPr="00CC30BD">
        <w:t xml:space="preserve"> </w:t>
      </w:r>
      <w:proofErr w:type="spellStart"/>
      <w:r w:rsidR="00002377" w:rsidRPr="00CC30BD">
        <w:t>betaine/L-proline</w:t>
      </w:r>
      <w:proofErr w:type="spellEnd"/>
      <w:r w:rsidR="00002377" w:rsidRPr="00CC30BD">
        <w:t xml:space="preserve"> ABC transporter, </w:t>
      </w:r>
      <w:proofErr w:type="spellStart"/>
      <w:r w:rsidR="00002377" w:rsidRPr="00CC30BD">
        <w:t>permease</w:t>
      </w:r>
      <w:proofErr w:type="spellEnd"/>
      <w:r w:rsidR="00002377" w:rsidRPr="00CC30BD">
        <w:t xml:space="preserve"> protein for</w:t>
      </w:r>
    </w:p>
    <w:p w:rsidR="001066A9" w:rsidRPr="00CC30BD" w:rsidRDefault="00002377" w:rsidP="00002377">
      <w:r w:rsidRPr="00CC30BD">
        <w:t xml:space="preserve">                                </w:t>
      </w:r>
      <w:proofErr w:type="spellStart"/>
      <w:proofErr w:type="gramStart"/>
      <w:r w:rsidRPr="00CC30BD">
        <w:t>osmoprotection</w:t>
      </w:r>
      <w:proofErr w:type="spellEnd"/>
      <w:proofErr w:type="gramEnd"/>
    </w:p>
    <w:p w:rsidR="001066A9" w:rsidRPr="00CC30BD" w:rsidRDefault="001066A9">
      <w:r w:rsidRPr="00CC30BD">
        <w:t>BA1196</w:t>
      </w:r>
      <w:r w:rsidR="00375A1A" w:rsidRPr="00CC30BD">
        <w:t xml:space="preserve">   MATE efflux family protein, putative MDR efflux protein</w:t>
      </w:r>
    </w:p>
    <w:p w:rsidR="001066A9" w:rsidRPr="00CC30BD" w:rsidRDefault="001066A9">
      <w:r w:rsidRPr="00CC30BD">
        <w:t>BA3431</w:t>
      </w:r>
      <w:r w:rsidR="00967F75" w:rsidRPr="00CC30BD">
        <w:t xml:space="preserve">   6-Phosphogluconate </w:t>
      </w:r>
      <w:proofErr w:type="spellStart"/>
      <w:r w:rsidR="00967F75" w:rsidRPr="00CC30BD">
        <w:t>dehydrogenase</w:t>
      </w:r>
      <w:proofErr w:type="spellEnd"/>
      <w:r w:rsidR="00967F75" w:rsidRPr="00CC30BD">
        <w:t xml:space="preserve"> family protein</w:t>
      </w:r>
    </w:p>
    <w:p w:rsidR="001066A9" w:rsidRPr="00CC30BD" w:rsidRDefault="001066A9">
      <w:r w:rsidRPr="00CC30BD">
        <w:t>BA1767</w:t>
      </w:r>
      <w:r w:rsidR="00E7421A" w:rsidRPr="00CC30BD">
        <w:t xml:space="preserve">   </w:t>
      </w:r>
      <w:proofErr w:type="spellStart"/>
      <w:r w:rsidR="00E7421A" w:rsidRPr="00CC30BD">
        <w:t>Fumarate</w:t>
      </w:r>
      <w:proofErr w:type="spellEnd"/>
      <w:r w:rsidR="00E7421A" w:rsidRPr="00CC30BD">
        <w:t xml:space="preserve"> </w:t>
      </w:r>
      <w:proofErr w:type="spellStart"/>
      <w:r w:rsidR="00E7421A" w:rsidRPr="00CC30BD">
        <w:t>hydratase</w:t>
      </w:r>
      <w:proofErr w:type="spellEnd"/>
      <w:r w:rsidR="00E7421A" w:rsidRPr="00CC30BD">
        <w:t>, class II</w:t>
      </w:r>
    </w:p>
    <w:p w:rsidR="001066A9" w:rsidRPr="00CC30BD" w:rsidRDefault="001066A9">
      <w:r w:rsidRPr="00CC30BD">
        <w:t>BA4757</w:t>
      </w:r>
      <w:r w:rsidR="006718FD" w:rsidRPr="00CC30BD">
        <w:t xml:space="preserve">    </w:t>
      </w:r>
      <w:proofErr w:type="spellStart"/>
      <w:r w:rsidR="006718FD" w:rsidRPr="00CC30BD">
        <w:t>UvrC</w:t>
      </w:r>
      <w:proofErr w:type="spellEnd"/>
      <w:r w:rsidR="006718FD" w:rsidRPr="00CC30BD">
        <w:t xml:space="preserve"> </w:t>
      </w:r>
      <w:proofErr w:type="spellStart"/>
      <w:r w:rsidR="006718FD" w:rsidRPr="00CC30BD">
        <w:t>Excinuclease</w:t>
      </w:r>
      <w:proofErr w:type="spellEnd"/>
      <w:r w:rsidR="006718FD" w:rsidRPr="00CC30BD">
        <w:t xml:space="preserve"> ABC, C subunit  </w:t>
      </w:r>
    </w:p>
    <w:p w:rsidR="00CE3476" w:rsidRPr="00CC30BD" w:rsidRDefault="001066A9">
      <w:r w:rsidRPr="00CC30BD">
        <w:t>BA3430</w:t>
      </w:r>
      <w:r w:rsidR="001E2503" w:rsidRPr="00CC30BD">
        <w:t xml:space="preserve">   </w:t>
      </w:r>
      <w:proofErr w:type="spellStart"/>
      <w:r w:rsidR="001E2503" w:rsidRPr="00CC30BD">
        <w:t>Transaldolase</w:t>
      </w:r>
      <w:proofErr w:type="spellEnd"/>
      <w:r w:rsidR="001E2503" w:rsidRPr="00CC30BD">
        <w:t>, putative</w:t>
      </w:r>
    </w:p>
    <w:p w:rsidR="00CE3476" w:rsidRPr="00CC30BD" w:rsidRDefault="00CE3476">
      <w:r w:rsidRPr="00CC30BD">
        <w:t>BA0197</w:t>
      </w:r>
      <w:r w:rsidR="006B641E" w:rsidRPr="00CC30BD">
        <w:t xml:space="preserve">   </w:t>
      </w:r>
      <w:proofErr w:type="spellStart"/>
      <w:r w:rsidR="006B641E" w:rsidRPr="00CC30BD">
        <w:t>ProI</w:t>
      </w:r>
      <w:proofErr w:type="spellEnd"/>
      <w:r w:rsidR="006B641E" w:rsidRPr="00CC30BD">
        <w:t xml:space="preserve"> Pyrroline-5-carboxylate </w:t>
      </w:r>
      <w:proofErr w:type="spellStart"/>
      <w:r w:rsidR="006B641E" w:rsidRPr="00CC30BD">
        <w:t>reductase</w:t>
      </w:r>
      <w:proofErr w:type="spellEnd"/>
      <w:r w:rsidR="006B641E" w:rsidRPr="00CC30BD">
        <w:t xml:space="preserve">, </w:t>
      </w:r>
      <w:proofErr w:type="spellStart"/>
      <w:r w:rsidR="006B641E" w:rsidRPr="00CC30BD">
        <w:t>proline</w:t>
      </w:r>
      <w:proofErr w:type="spellEnd"/>
      <w:r w:rsidR="006B641E" w:rsidRPr="00CC30BD">
        <w:t xml:space="preserve"> metabolism</w:t>
      </w:r>
    </w:p>
    <w:p w:rsidR="00CE3476" w:rsidRPr="00CC30BD" w:rsidRDefault="00CE3476">
      <w:r w:rsidRPr="00CC30BD">
        <w:t>BA1556</w:t>
      </w:r>
      <w:r w:rsidR="004976FA" w:rsidRPr="00CC30BD">
        <w:t xml:space="preserve">   </w:t>
      </w:r>
      <w:proofErr w:type="spellStart"/>
      <w:r w:rsidR="004976FA" w:rsidRPr="00CC30BD">
        <w:t>Methylglyoxal</w:t>
      </w:r>
      <w:proofErr w:type="spellEnd"/>
      <w:r w:rsidR="004976FA" w:rsidRPr="00CC30BD">
        <w:t xml:space="preserve"> </w:t>
      </w:r>
      <w:proofErr w:type="spellStart"/>
      <w:r w:rsidR="004976FA" w:rsidRPr="00CC30BD">
        <w:t>synthase</w:t>
      </w:r>
      <w:proofErr w:type="spellEnd"/>
    </w:p>
    <w:p w:rsidR="00CE3476" w:rsidRPr="00CC30BD" w:rsidRDefault="00CE3476">
      <w:r w:rsidRPr="00CC30BD">
        <w:t>BA2289</w:t>
      </w:r>
      <w:r w:rsidR="00E572D9" w:rsidRPr="00CC30BD">
        <w:t xml:space="preserve">   </w:t>
      </w:r>
      <w:proofErr w:type="spellStart"/>
      <w:r w:rsidR="00E572D9" w:rsidRPr="00CC30BD">
        <w:t>Aldehyde</w:t>
      </w:r>
      <w:proofErr w:type="spellEnd"/>
      <w:r w:rsidR="00E572D9" w:rsidRPr="00CC30BD">
        <w:t xml:space="preserve"> </w:t>
      </w:r>
      <w:proofErr w:type="spellStart"/>
      <w:r w:rsidR="00E572D9" w:rsidRPr="00CC30BD">
        <w:t>dehydrogenase</w:t>
      </w:r>
      <w:proofErr w:type="spellEnd"/>
      <w:r w:rsidR="00E572D9" w:rsidRPr="00CC30BD">
        <w:t xml:space="preserve"> family protein for the detoxification of </w:t>
      </w:r>
      <w:proofErr w:type="spellStart"/>
      <w:r w:rsidR="00E572D9" w:rsidRPr="00CC30BD">
        <w:t>aldehydes</w:t>
      </w:r>
      <w:proofErr w:type="spellEnd"/>
    </w:p>
    <w:p w:rsidR="001D125B" w:rsidRPr="00CC30BD" w:rsidRDefault="00CE3476">
      <w:r w:rsidRPr="00CC30BD">
        <w:t>BA4541</w:t>
      </w:r>
      <w:r w:rsidR="004255AB" w:rsidRPr="00CC30BD">
        <w:t xml:space="preserve">   </w:t>
      </w:r>
      <w:proofErr w:type="spellStart"/>
      <w:r w:rsidR="004255AB" w:rsidRPr="00CC30BD">
        <w:t>HrcA</w:t>
      </w:r>
      <w:proofErr w:type="spellEnd"/>
      <w:r w:rsidR="004255AB" w:rsidRPr="00CC30BD">
        <w:t xml:space="preserve"> Heat-inducible transcription repressor </w:t>
      </w:r>
      <w:proofErr w:type="spellStart"/>
      <w:r w:rsidR="004255AB" w:rsidRPr="00CC30BD">
        <w:t>HrcA</w:t>
      </w:r>
      <w:proofErr w:type="spellEnd"/>
    </w:p>
    <w:p w:rsidR="00A46D29" w:rsidRPr="00CC30BD" w:rsidRDefault="001D125B">
      <w:r w:rsidRPr="00CC30BD">
        <w:t>BA1558</w:t>
      </w:r>
      <w:r w:rsidR="00EA5D3C" w:rsidRPr="00CC30BD">
        <w:t xml:space="preserve">   </w:t>
      </w:r>
      <w:proofErr w:type="spellStart"/>
      <w:r w:rsidR="00EA5D3C" w:rsidRPr="00CC30BD">
        <w:t>BshA</w:t>
      </w:r>
      <w:proofErr w:type="spellEnd"/>
      <w:r w:rsidR="00EA5D3C" w:rsidRPr="00CC30BD">
        <w:t xml:space="preserve"> L-</w:t>
      </w:r>
      <w:proofErr w:type="spellStart"/>
      <w:r w:rsidR="00EA5D3C" w:rsidRPr="00CC30BD">
        <w:t>Malic</w:t>
      </w:r>
      <w:proofErr w:type="spellEnd"/>
      <w:r w:rsidR="00EA5D3C" w:rsidRPr="00CC30BD">
        <w:t xml:space="preserve"> acid </w:t>
      </w:r>
      <w:proofErr w:type="spellStart"/>
      <w:r w:rsidR="00EA5D3C" w:rsidRPr="00CC30BD">
        <w:t>glycosyltransferase</w:t>
      </w:r>
      <w:proofErr w:type="spellEnd"/>
      <w:r w:rsidR="00EA5D3C" w:rsidRPr="00CC30BD">
        <w:t xml:space="preserve">, involved in </w:t>
      </w:r>
      <w:proofErr w:type="spellStart"/>
      <w:r w:rsidR="00EA5D3C" w:rsidRPr="00CC30BD">
        <w:t>bacillithiol</w:t>
      </w:r>
      <w:proofErr w:type="spellEnd"/>
      <w:r w:rsidR="00EA5D3C" w:rsidRPr="00CC30BD">
        <w:t xml:space="preserve"> synthesis</w:t>
      </w:r>
    </w:p>
    <w:p w:rsidR="00D656B7" w:rsidRPr="00CC30BD" w:rsidRDefault="00A46D29">
      <w:r w:rsidRPr="00CC30BD">
        <w:t>BA0077</w:t>
      </w:r>
      <w:r w:rsidR="00DF5AB5" w:rsidRPr="00CC30BD">
        <w:t xml:space="preserve">   </w:t>
      </w:r>
      <w:proofErr w:type="spellStart"/>
      <w:r w:rsidR="00DF5AB5" w:rsidRPr="00CC30BD">
        <w:t>CtsR</w:t>
      </w:r>
      <w:proofErr w:type="spellEnd"/>
      <w:r w:rsidR="00DF5AB5" w:rsidRPr="00CC30BD">
        <w:t xml:space="preserve"> Transcriptional regulator</w:t>
      </w:r>
    </w:p>
    <w:p w:rsidR="00D656B7" w:rsidRPr="00CC30BD" w:rsidRDefault="00D656B7">
      <w:r w:rsidRPr="00CC30BD">
        <w:t>BA0196</w:t>
      </w:r>
      <w:r w:rsidR="00DF5AB5" w:rsidRPr="00CC30BD">
        <w:t xml:space="preserve">   </w:t>
      </w:r>
      <w:proofErr w:type="spellStart"/>
      <w:r w:rsidR="00DF5AB5" w:rsidRPr="00CC30BD">
        <w:t>YtbE</w:t>
      </w:r>
      <w:proofErr w:type="spellEnd"/>
      <w:r w:rsidR="00DF5AB5" w:rsidRPr="00CC30BD">
        <w:t xml:space="preserve"> Aldo/</w:t>
      </w:r>
      <w:proofErr w:type="spellStart"/>
      <w:r w:rsidR="00DF5AB5" w:rsidRPr="00CC30BD">
        <w:t>keto</w:t>
      </w:r>
      <w:proofErr w:type="spellEnd"/>
      <w:r w:rsidR="00DF5AB5" w:rsidRPr="00CC30BD">
        <w:t xml:space="preserve"> </w:t>
      </w:r>
      <w:proofErr w:type="spellStart"/>
      <w:r w:rsidR="00DF5AB5" w:rsidRPr="00CC30BD">
        <w:t>reductase</w:t>
      </w:r>
      <w:proofErr w:type="spellEnd"/>
      <w:r w:rsidR="00DF5AB5" w:rsidRPr="00CC30BD">
        <w:t xml:space="preserve"> family </w:t>
      </w:r>
      <w:proofErr w:type="spellStart"/>
      <w:r w:rsidR="00DF5AB5" w:rsidRPr="00CC30BD">
        <w:t>oxidoreductase</w:t>
      </w:r>
      <w:proofErr w:type="spellEnd"/>
    </w:p>
    <w:p w:rsidR="00D656B7" w:rsidRPr="00CC30BD" w:rsidRDefault="00D656B7">
      <w:r w:rsidRPr="00CC30BD">
        <w:t>BA1296</w:t>
      </w:r>
      <w:r w:rsidR="00DF5AB5" w:rsidRPr="00CC30BD">
        <w:t xml:space="preserve">   </w:t>
      </w:r>
      <w:proofErr w:type="spellStart"/>
      <w:r w:rsidR="00DF5AB5" w:rsidRPr="00CC30BD">
        <w:t>YwdH</w:t>
      </w:r>
      <w:proofErr w:type="spellEnd"/>
      <w:r w:rsidR="00DF5AB5" w:rsidRPr="00CC30BD">
        <w:t xml:space="preserve"> </w:t>
      </w:r>
      <w:proofErr w:type="spellStart"/>
      <w:r w:rsidR="00DF5AB5" w:rsidRPr="00CC30BD">
        <w:t>Aldehyde</w:t>
      </w:r>
      <w:proofErr w:type="spellEnd"/>
      <w:r w:rsidR="00DF5AB5" w:rsidRPr="00CC30BD">
        <w:t xml:space="preserve"> </w:t>
      </w:r>
      <w:proofErr w:type="spellStart"/>
      <w:r w:rsidR="00DF5AB5" w:rsidRPr="00CC30BD">
        <w:t>dehydrogenase</w:t>
      </w:r>
      <w:proofErr w:type="spellEnd"/>
    </w:p>
    <w:p w:rsidR="002C2518" w:rsidRPr="00CC30BD" w:rsidRDefault="00D656B7" w:rsidP="002C2518">
      <w:pPr>
        <w:widowControl w:val="0"/>
        <w:autoSpaceDE w:val="0"/>
        <w:autoSpaceDN w:val="0"/>
        <w:adjustRightInd w:val="0"/>
      </w:pPr>
      <w:proofErr w:type="gramStart"/>
      <w:r w:rsidRPr="00CC30BD">
        <w:t>BA0080</w:t>
      </w:r>
      <w:r w:rsidR="002C2518" w:rsidRPr="00CC30BD">
        <w:t xml:space="preserve">  </w:t>
      </w:r>
      <w:proofErr w:type="spellStart"/>
      <w:r w:rsidR="002C2518" w:rsidRPr="00CC30BD">
        <w:t>ClpC</w:t>
      </w:r>
      <w:proofErr w:type="spellEnd"/>
      <w:proofErr w:type="gramEnd"/>
      <w:r w:rsidR="002C2518" w:rsidRPr="00CC30BD">
        <w:t xml:space="preserve"> AAA </w:t>
      </w:r>
      <w:proofErr w:type="spellStart"/>
      <w:r w:rsidR="002C2518" w:rsidRPr="00CC30BD">
        <w:t>superfamily</w:t>
      </w:r>
      <w:proofErr w:type="spellEnd"/>
      <w:r w:rsidR="002C2518" w:rsidRPr="00CC30BD">
        <w:t xml:space="preserve"> domain protein, negative regulator of genetic</w:t>
      </w:r>
    </w:p>
    <w:p w:rsidR="00C32E55" w:rsidRPr="00CC30BD" w:rsidRDefault="002C2518" w:rsidP="002C2518">
      <w:r w:rsidRPr="00CC30BD">
        <w:t xml:space="preserve">                                </w:t>
      </w:r>
      <w:proofErr w:type="gramStart"/>
      <w:r w:rsidRPr="00CC30BD">
        <w:t>competence</w:t>
      </w:r>
      <w:proofErr w:type="gramEnd"/>
    </w:p>
    <w:p w:rsidR="00EB181C" w:rsidRPr="00CC30BD" w:rsidRDefault="00C32E55">
      <w:r w:rsidRPr="00CC30BD">
        <w:t>BA5487</w:t>
      </w:r>
      <w:r w:rsidR="003D354F" w:rsidRPr="00CC30BD">
        <w:t xml:space="preserve">   </w:t>
      </w:r>
      <w:proofErr w:type="spellStart"/>
      <w:r w:rsidR="003D354F" w:rsidRPr="00CC30BD">
        <w:t>YwqA</w:t>
      </w:r>
      <w:proofErr w:type="spellEnd"/>
      <w:r w:rsidR="003D354F" w:rsidRPr="00CC30BD">
        <w:t xml:space="preserve"> Putative SNF2 family </w:t>
      </w:r>
      <w:proofErr w:type="spellStart"/>
      <w:r w:rsidR="003D354F" w:rsidRPr="00CC30BD">
        <w:t>helicase</w:t>
      </w:r>
      <w:proofErr w:type="spellEnd"/>
    </w:p>
    <w:p w:rsidR="003D354F" w:rsidRPr="00CC30BD" w:rsidRDefault="00EB181C" w:rsidP="003D354F">
      <w:pPr>
        <w:widowControl w:val="0"/>
        <w:autoSpaceDE w:val="0"/>
        <w:autoSpaceDN w:val="0"/>
        <w:adjustRightInd w:val="0"/>
      </w:pPr>
      <w:r w:rsidRPr="00CC30BD">
        <w:t>BA1881</w:t>
      </w:r>
      <w:r w:rsidR="003D354F" w:rsidRPr="00CC30BD">
        <w:t xml:space="preserve">   </w:t>
      </w:r>
      <w:proofErr w:type="spellStart"/>
      <w:r w:rsidR="003D354F" w:rsidRPr="00CC30BD">
        <w:t>YbfQ</w:t>
      </w:r>
      <w:proofErr w:type="spellEnd"/>
      <w:r w:rsidR="003D354F" w:rsidRPr="00CC30BD">
        <w:t xml:space="preserve"> Putative </w:t>
      </w:r>
      <w:proofErr w:type="spellStart"/>
      <w:r w:rsidR="003D354F" w:rsidRPr="00CC30BD">
        <w:t>rhodanese</w:t>
      </w:r>
      <w:proofErr w:type="spellEnd"/>
      <w:r w:rsidR="003D354F" w:rsidRPr="00CC30BD">
        <w:t xml:space="preserve"> domain </w:t>
      </w:r>
      <w:proofErr w:type="spellStart"/>
      <w:r w:rsidR="003D354F" w:rsidRPr="00CC30BD">
        <w:t>sulphurtransferase</w:t>
      </w:r>
      <w:proofErr w:type="spellEnd"/>
      <w:r w:rsidR="003D354F" w:rsidRPr="00CC30BD">
        <w:t xml:space="preserve"> for the formation of</w:t>
      </w:r>
    </w:p>
    <w:p w:rsidR="0035021B" w:rsidRPr="00CC30BD" w:rsidRDefault="003D354F" w:rsidP="003D354F">
      <w:r w:rsidRPr="00CC30BD">
        <w:t xml:space="preserve">                                 </w:t>
      </w:r>
      <w:proofErr w:type="gramStart"/>
      <w:r w:rsidRPr="00CC30BD">
        <w:t>prosthetic</w:t>
      </w:r>
      <w:proofErr w:type="gramEnd"/>
      <w:r w:rsidRPr="00CC30BD">
        <w:t xml:space="preserve"> groups in iron–</w:t>
      </w:r>
      <w:proofErr w:type="spellStart"/>
      <w:r w:rsidRPr="00CC30BD">
        <w:t>sulphur</w:t>
      </w:r>
      <w:proofErr w:type="spellEnd"/>
      <w:r w:rsidRPr="00CC30BD">
        <w:t xml:space="preserve"> proteins</w:t>
      </w:r>
    </w:p>
    <w:p w:rsidR="0035021B" w:rsidRPr="00CC30BD" w:rsidRDefault="0035021B">
      <w:r w:rsidRPr="00CC30BD">
        <w:t>BA5411</w:t>
      </w:r>
      <w:r w:rsidR="00B81D0C" w:rsidRPr="00CC30BD">
        <w:t xml:space="preserve">   </w:t>
      </w:r>
      <w:proofErr w:type="spellStart"/>
      <w:r w:rsidR="00B81D0C" w:rsidRPr="00CC30BD">
        <w:t>YwjA</w:t>
      </w:r>
      <w:proofErr w:type="spellEnd"/>
      <w:r w:rsidR="00B81D0C" w:rsidRPr="00CC30BD">
        <w:t xml:space="preserve"> </w:t>
      </w:r>
      <w:proofErr w:type="spellStart"/>
      <w:r w:rsidR="00B81D0C" w:rsidRPr="00CC30BD">
        <w:t>MsbA</w:t>
      </w:r>
      <w:proofErr w:type="spellEnd"/>
      <w:r w:rsidR="00B81D0C" w:rsidRPr="00CC30BD">
        <w:t>-like ABC transporter protein</w:t>
      </w:r>
    </w:p>
    <w:p w:rsidR="00BC50F4" w:rsidRPr="00CC30BD" w:rsidRDefault="0035021B">
      <w:proofErr w:type="gramStart"/>
      <w:r w:rsidRPr="00CC30BD">
        <w:t>BA0078</w:t>
      </w:r>
      <w:r w:rsidR="00B81D0C" w:rsidRPr="00CC30BD">
        <w:t xml:space="preserve">  </w:t>
      </w:r>
      <w:proofErr w:type="spellStart"/>
      <w:r w:rsidR="00B81D0C" w:rsidRPr="00CC30BD">
        <w:t>McsA</w:t>
      </w:r>
      <w:proofErr w:type="spellEnd"/>
      <w:proofErr w:type="gramEnd"/>
      <w:r w:rsidR="00B81D0C" w:rsidRPr="00CC30BD">
        <w:t xml:space="preserve"> Modulator of </w:t>
      </w:r>
      <w:proofErr w:type="spellStart"/>
      <w:r w:rsidR="00B81D0C" w:rsidRPr="00CC30BD">
        <w:t>CtsR</w:t>
      </w:r>
      <w:proofErr w:type="spellEnd"/>
      <w:r w:rsidR="00B81D0C" w:rsidRPr="00CC30BD">
        <w:t xml:space="preserve"> repression with </w:t>
      </w:r>
      <w:proofErr w:type="spellStart"/>
      <w:r w:rsidR="00B81D0C" w:rsidRPr="00CC30BD">
        <w:t>UvrB/UvrC</w:t>
      </w:r>
      <w:proofErr w:type="spellEnd"/>
      <w:r w:rsidR="00B81D0C" w:rsidRPr="00CC30BD">
        <w:t xml:space="preserve"> motif</w:t>
      </w:r>
    </w:p>
    <w:p w:rsidR="00BC50F4" w:rsidRPr="00CC30BD" w:rsidRDefault="00BC50F4">
      <w:r w:rsidRPr="00CC30BD">
        <w:t>BA5714</w:t>
      </w:r>
      <w:r w:rsidR="00901BE9" w:rsidRPr="00CC30BD">
        <w:t xml:space="preserve">   </w:t>
      </w:r>
      <w:proofErr w:type="spellStart"/>
      <w:r w:rsidR="00901BE9" w:rsidRPr="00CC30BD">
        <w:t>YycG/WalK</w:t>
      </w:r>
      <w:proofErr w:type="spellEnd"/>
      <w:r w:rsidR="00901BE9" w:rsidRPr="00CC30BD">
        <w:t xml:space="preserve"> Sensory </w:t>
      </w:r>
      <w:proofErr w:type="spellStart"/>
      <w:r w:rsidR="00901BE9" w:rsidRPr="00CC30BD">
        <w:t>histidine</w:t>
      </w:r>
      <w:proofErr w:type="spellEnd"/>
      <w:r w:rsidR="00901BE9" w:rsidRPr="00CC30BD">
        <w:t xml:space="preserve"> </w:t>
      </w:r>
      <w:proofErr w:type="spellStart"/>
      <w:r w:rsidR="00901BE9" w:rsidRPr="00CC30BD">
        <w:t>kinase</w:t>
      </w:r>
      <w:proofErr w:type="spellEnd"/>
      <w:r w:rsidR="00901BE9" w:rsidRPr="00CC30BD">
        <w:t>, cell wall metabolism</w:t>
      </w:r>
    </w:p>
    <w:p w:rsidR="00BC50F4" w:rsidRPr="00CC30BD" w:rsidRDefault="00BC50F4">
      <w:r w:rsidRPr="00CC30BD">
        <w:t>BA5335</w:t>
      </w:r>
      <w:r w:rsidR="004177B1" w:rsidRPr="00CC30BD">
        <w:t xml:space="preserve">   </w:t>
      </w:r>
      <w:proofErr w:type="spellStart"/>
      <w:r w:rsidR="004177B1" w:rsidRPr="00CC30BD">
        <w:t>EstA</w:t>
      </w:r>
      <w:proofErr w:type="spellEnd"/>
      <w:r w:rsidR="004177B1" w:rsidRPr="00CC30BD">
        <w:t xml:space="preserve"> </w:t>
      </w:r>
      <w:proofErr w:type="spellStart"/>
      <w:r w:rsidR="004177B1" w:rsidRPr="00CC30BD">
        <w:t>Carboxylesterase</w:t>
      </w:r>
      <w:proofErr w:type="spellEnd"/>
    </w:p>
    <w:p w:rsidR="00BC50F4" w:rsidRPr="00CC30BD" w:rsidRDefault="00BC50F4">
      <w:r w:rsidRPr="00CC30BD">
        <w:t>BA4058</w:t>
      </w:r>
      <w:r w:rsidR="00B1448F" w:rsidRPr="00CC30BD">
        <w:t xml:space="preserve">   </w:t>
      </w:r>
      <w:proofErr w:type="spellStart"/>
      <w:r w:rsidR="00B1448F" w:rsidRPr="00CC30BD">
        <w:t>BshC</w:t>
      </w:r>
      <w:proofErr w:type="spellEnd"/>
      <w:r w:rsidR="00B1448F" w:rsidRPr="00CC30BD">
        <w:t xml:space="preserve"> </w:t>
      </w:r>
      <w:proofErr w:type="spellStart"/>
      <w:r w:rsidR="00B1448F" w:rsidRPr="00CC30BD">
        <w:t>Cysteine</w:t>
      </w:r>
      <w:proofErr w:type="spellEnd"/>
      <w:r w:rsidR="00B1448F" w:rsidRPr="00CC30BD">
        <w:t xml:space="preserve">-adding enzyme required for the synthesis of </w:t>
      </w:r>
      <w:proofErr w:type="spellStart"/>
      <w:r w:rsidR="00B1448F" w:rsidRPr="00CC30BD">
        <w:t>bacillithiol</w:t>
      </w:r>
      <w:proofErr w:type="spellEnd"/>
    </w:p>
    <w:p w:rsidR="00D86C93" w:rsidRPr="00CC30BD" w:rsidRDefault="00BC50F4">
      <w:r w:rsidRPr="00CC30BD">
        <w:t>BA5713</w:t>
      </w:r>
      <w:r w:rsidR="00B1448F" w:rsidRPr="00CC30BD">
        <w:t xml:space="preserve">   </w:t>
      </w:r>
      <w:proofErr w:type="spellStart"/>
      <w:r w:rsidR="00B1448F" w:rsidRPr="00CC30BD">
        <w:t>YycH</w:t>
      </w:r>
      <w:proofErr w:type="spellEnd"/>
      <w:r w:rsidR="00B1448F" w:rsidRPr="00CC30BD">
        <w:t xml:space="preserve"> Putative regulator of </w:t>
      </w:r>
      <w:proofErr w:type="spellStart"/>
      <w:r w:rsidR="00B1448F" w:rsidRPr="00CC30BD">
        <w:t>YycG/WalK</w:t>
      </w:r>
      <w:proofErr w:type="spellEnd"/>
    </w:p>
    <w:p w:rsidR="009460E8" w:rsidRPr="00CC30BD" w:rsidRDefault="00D86C93" w:rsidP="009460E8">
      <w:pPr>
        <w:widowControl w:val="0"/>
        <w:autoSpaceDE w:val="0"/>
        <w:autoSpaceDN w:val="0"/>
        <w:adjustRightInd w:val="0"/>
      </w:pPr>
      <w:r w:rsidRPr="00CC30BD">
        <w:t>BA0079</w:t>
      </w:r>
      <w:r w:rsidR="009460E8" w:rsidRPr="00CC30BD">
        <w:t xml:space="preserve">   </w:t>
      </w:r>
      <w:proofErr w:type="spellStart"/>
      <w:r w:rsidR="009460E8" w:rsidRPr="00CC30BD">
        <w:t>McsB</w:t>
      </w:r>
      <w:proofErr w:type="spellEnd"/>
      <w:r w:rsidR="009460E8" w:rsidRPr="00CC30BD">
        <w:t xml:space="preserve"> </w:t>
      </w:r>
      <w:proofErr w:type="spellStart"/>
      <w:r w:rsidR="009460E8" w:rsidRPr="00CC30BD">
        <w:t>ATP</w:t>
      </w:r>
      <w:proofErr w:type="gramStart"/>
      <w:r w:rsidR="009460E8" w:rsidRPr="00CC30BD">
        <w:t>:guanido</w:t>
      </w:r>
      <w:proofErr w:type="spellEnd"/>
      <w:proofErr w:type="gramEnd"/>
      <w:r w:rsidR="009460E8" w:rsidRPr="00CC30BD">
        <w:t xml:space="preserve"> </w:t>
      </w:r>
      <w:proofErr w:type="spellStart"/>
      <w:r w:rsidR="009460E8" w:rsidRPr="00CC30BD">
        <w:t>phosphotransferase</w:t>
      </w:r>
      <w:proofErr w:type="spellEnd"/>
      <w:r w:rsidR="009460E8" w:rsidRPr="00CC30BD">
        <w:t xml:space="preserve"> domain protein, modulator of </w:t>
      </w:r>
      <w:proofErr w:type="spellStart"/>
      <w:r w:rsidR="009460E8" w:rsidRPr="00CC30BD">
        <w:t>CtsR</w:t>
      </w:r>
      <w:proofErr w:type="spellEnd"/>
    </w:p>
    <w:p w:rsidR="00323343" w:rsidRPr="00CC30BD" w:rsidRDefault="009460E8" w:rsidP="009460E8">
      <w:r w:rsidRPr="00CC30BD">
        <w:t xml:space="preserve">                               </w:t>
      </w:r>
      <w:proofErr w:type="gramStart"/>
      <w:r w:rsidRPr="00CC30BD">
        <w:t>repression</w:t>
      </w:r>
      <w:proofErr w:type="gramEnd"/>
    </w:p>
    <w:p w:rsidR="00A02B43" w:rsidRPr="00CC30BD" w:rsidRDefault="00323343">
      <w:r w:rsidRPr="00CC30BD">
        <w:t>BA2172</w:t>
      </w:r>
      <w:r w:rsidR="001818F6" w:rsidRPr="00CC30BD">
        <w:t xml:space="preserve">   Putative </w:t>
      </w:r>
      <w:proofErr w:type="spellStart"/>
      <w:r w:rsidR="001818F6" w:rsidRPr="00CC30BD">
        <w:t>thioredoxin</w:t>
      </w:r>
      <w:proofErr w:type="spellEnd"/>
    </w:p>
    <w:p w:rsidR="00A02B43" w:rsidRPr="00CC30BD" w:rsidRDefault="00A02B43">
      <w:r w:rsidRPr="00CC30BD">
        <w:t>BA1555</w:t>
      </w:r>
      <w:r w:rsidR="001818F6" w:rsidRPr="00CC30BD">
        <w:t xml:space="preserve">   </w:t>
      </w:r>
      <w:proofErr w:type="spellStart"/>
      <w:r w:rsidR="001818F6" w:rsidRPr="00CC30BD">
        <w:t>DapB</w:t>
      </w:r>
      <w:proofErr w:type="spellEnd"/>
      <w:r w:rsidR="001818F6" w:rsidRPr="00CC30BD">
        <w:t xml:space="preserve"> </w:t>
      </w:r>
      <w:proofErr w:type="spellStart"/>
      <w:r w:rsidR="001818F6" w:rsidRPr="00CC30BD">
        <w:t>Dihydrodipicolinate</w:t>
      </w:r>
      <w:proofErr w:type="spellEnd"/>
      <w:r w:rsidR="001818F6" w:rsidRPr="00CC30BD">
        <w:t xml:space="preserve"> </w:t>
      </w:r>
      <w:proofErr w:type="spellStart"/>
      <w:r w:rsidR="001818F6" w:rsidRPr="00CC30BD">
        <w:t>reductase</w:t>
      </w:r>
      <w:proofErr w:type="spellEnd"/>
    </w:p>
    <w:p w:rsidR="00A02B43" w:rsidRPr="00CC30BD" w:rsidRDefault="00A02B43">
      <w:r w:rsidRPr="00CC30BD">
        <w:t>BA1515</w:t>
      </w:r>
      <w:r w:rsidR="00C6402B" w:rsidRPr="00CC30BD">
        <w:t xml:space="preserve">   </w:t>
      </w:r>
      <w:proofErr w:type="spellStart"/>
      <w:r w:rsidR="00C6402B" w:rsidRPr="00CC30BD">
        <w:t>YpdA</w:t>
      </w:r>
      <w:proofErr w:type="spellEnd"/>
      <w:r w:rsidR="00C6402B" w:rsidRPr="00CC30BD">
        <w:t xml:space="preserve"> Pyridine nucleotide-disulphide </w:t>
      </w:r>
      <w:proofErr w:type="spellStart"/>
      <w:r w:rsidR="00C6402B" w:rsidRPr="00CC30BD">
        <w:t>oxidoreductase</w:t>
      </w:r>
      <w:proofErr w:type="spellEnd"/>
      <w:r w:rsidR="00C6402B" w:rsidRPr="00CC30BD">
        <w:t xml:space="preserve"> family protein</w:t>
      </w:r>
    </w:p>
    <w:p w:rsidR="00A02B43" w:rsidRPr="00CC30BD" w:rsidRDefault="00A02B43">
      <w:r w:rsidRPr="00CC30BD">
        <w:t>BA5387</w:t>
      </w:r>
      <w:r w:rsidR="00C6402B" w:rsidRPr="00CC30BD">
        <w:t xml:space="preserve">   </w:t>
      </w:r>
      <w:proofErr w:type="spellStart"/>
      <w:r w:rsidR="00C6402B" w:rsidRPr="00CC30BD">
        <w:t>TrxB</w:t>
      </w:r>
      <w:proofErr w:type="spellEnd"/>
      <w:r w:rsidR="00C6402B" w:rsidRPr="00CC30BD">
        <w:t xml:space="preserve"> </w:t>
      </w:r>
      <w:proofErr w:type="spellStart"/>
      <w:r w:rsidR="00C6402B" w:rsidRPr="00CC30BD">
        <w:t>Thioredoxin</w:t>
      </w:r>
      <w:proofErr w:type="spellEnd"/>
      <w:r w:rsidR="00C6402B" w:rsidRPr="00CC30BD">
        <w:t xml:space="preserve"> </w:t>
      </w:r>
      <w:proofErr w:type="spellStart"/>
      <w:r w:rsidR="00C6402B" w:rsidRPr="00CC30BD">
        <w:t>reductase</w:t>
      </w:r>
      <w:proofErr w:type="spellEnd"/>
    </w:p>
    <w:p w:rsidR="00FF5FBC" w:rsidRPr="00CC30BD" w:rsidRDefault="00A02B43">
      <w:r w:rsidRPr="00CC30BD">
        <w:t>BA3876</w:t>
      </w:r>
      <w:r w:rsidR="00C6402B" w:rsidRPr="00CC30BD">
        <w:t xml:space="preserve">   </w:t>
      </w:r>
      <w:proofErr w:type="spellStart"/>
      <w:r w:rsidR="00C6402B" w:rsidRPr="00CC30BD">
        <w:t>Phosphoglycerate</w:t>
      </w:r>
      <w:proofErr w:type="spellEnd"/>
      <w:r w:rsidR="00C6402B" w:rsidRPr="00CC30BD">
        <w:t xml:space="preserve"> </w:t>
      </w:r>
      <w:proofErr w:type="spellStart"/>
      <w:r w:rsidR="00C6402B" w:rsidRPr="00CC30BD">
        <w:t>mutase</w:t>
      </w:r>
      <w:proofErr w:type="spellEnd"/>
      <w:r w:rsidR="00C6402B" w:rsidRPr="00CC30BD">
        <w:t xml:space="preserve"> family protein</w:t>
      </w:r>
    </w:p>
    <w:p w:rsidR="00FF5FBC" w:rsidRPr="00CC30BD" w:rsidRDefault="00FF5FBC">
      <w:r w:rsidRPr="00CC30BD">
        <w:t>BA1141</w:t>
      </w:r>
      <w:r w:rsidR="00C6402B" w:rsidRPr="00CC30BD">
        <w:t xml:space="preserve">   </w:t>
      </w:r>
      <w:proofErr w:type="spellStart"/>
      <w:r w:rsidR="00C6402B" w:rsidRPr="00CC30BD">
        <w:t>AddB</w:t>
      </w:r>
      <w:proofErr w:type="spellEnd"/>
      <w:r w:rsidR="00C6402B" w:rsidRPr="00CC30BD">
        <w:t xml:space="preserve"> ATP-dependent nuclease, subunit B</w:t>
      </w:r>
    </w:p>
    <w:p w:rsidR="00FF5FBC" w:rsidRPr="00CC30BD" w:rsidRDefault="00FF5FBC">
      <w:r w:rsidRPr="00CC30BD">
        <w:t>BA1559</w:t>
      </w:r>
      <w:r w:rsidR="00C6402B" w:rsidRPr="00CC30BD">
        <w:t xml:space="preserve">   </w:t>
      </w:r>
      <w:proofErr w:type="spellStart"/>
      <w:r w:rsidR="00C6402B" w:rsidRPr="00CC30BD">
        <w:t>CnB/Cca</w:t>
      </w:r>
      <w:proofErr w:type="spellEnd"/>
      <w:r w:rsidR="00C6402B" w:rsidRPr="00CC30BD">
        <w:t xml:space="preserve"> RNA </w:t>
      </w:r>
      <w:proofErr w:type="spellStart"/>
      <w:r w:rsidR="00C6402B" w:rsidRPr="00CC30BD">
        <w:t>nucleotidyltransferase</w:t>
      </w:r>
      <w:proofErr w:type="spellEnd"/>
      <w:r w:rsidR="00C6402B" w:rsidRPr="00CC30BD">
        <w:t>/</w:t>
      </w:r>
      <w:proofErr w:type="gramStart"/>
      <w:r w:rsidR="00C6402B" w:rsidRPr="00CC30BD">
        <w:t>poly(</w:t>
      </w:r>
      <w:proofErr w:type="gramEnd"/>
      <w:r w:rsidR="00C6402B" w:rsidRPr="00CC30BD">
        <w:t>A) polymerase</w:t>
      </w:r>
    </w:p>
    <w:p w:rsidR="00FF5FBC" w:rsidRPr="00CC30BD" w:rsidRDefault="00FF5FBC">
      <w:r w:rsidRPr="00CC30BD">
        <w:t>BA5155</w:t>
      </w:r>
      <w:r w:rsidR="00C6402B" w:rsidRPr="00CC30BD">
        <w:t xml:space="preserve">   </w:t>
      </w:r>
      <w:proofErr w:type="spellStart"/>
      <w:r w:rsidR="00C6402B" w:rsidRPr="00CC30BD">
        <w:t>PepA</w:t>
      </w:r>
      <w:proofErr w:type="spellEnd"/>
      <w:r w:rsidR="00C6402B" w:rsidRPr="00CC30BD">
        <w:t xml:space="preserve"> </w:t>
      </w:r>
      <w:proofErr w:type="spellStart"/>
      <w:r w:rsidR="00C6402B" w:rsidRPr="00CC30BD">
        <w:t>Cytosolic</w:t>
      </w:r>
      <w:proofErr w:type="spellEnd"/>
      <w:r w:rsidR="00C6402B" w:rsidRPr="00CC30BD">
        <w:t xml:space="preserve"> protein-degrading </w:t>
      </w:r>
      <w:proofErr w:type="spellStart"/>
      <w:r w:rsidR="00C6402B" w:rsidRPr="00CC30BD">
        <w:t>aminopeptidase</w:t>
      </w:r>
      <w:proofErr w:type="spellEnd"/>
    </w:p>
    <w:p w:rsidR="00FF5FBC" w:rsidRPr="00CC30BD" w:rsidRDefault="00FF5FBC">
      <w:proofErr w:type="gramStart"/>
      <w:r w:rsidRPr="00CC30BD">
        <w:t>BA3524</w:t>
      </w:r>
      <w:r w:rsidR="004371FE" w:rsidRPr="00CC30BD">
        <w:t xml:space="preserve">  BshB2</w:t>
      </w:r>
      <w:proofErr w:type="gramEnd"/>
      <w:r w:rsidR="004371FE" w:rsidRPr="00CC30BD">
        <w:t xml:space="preserve"> N-</w:t>
      </w:r>
      <w:proofErr w:type="spellStart"/>
      <w:r w:rsidR="004371FE" w:rsidRPr="00CC30BD">
        <w:t>Acetylglucosamine-malate</w:t>
      </w:r>
      <w:proofErr w:type="spellEnd"/>
      <w:r w:rsidR="004371FE" w:rsidRPr="00CC30BD">
        <w:t xml:space="preserve"> </w:t>
      </w:r>
      <w:proofErr w:type="spellStart"/>
      <w:r w:rsidR="004371FE" w:rsidRPr="00CC30BD">
        <w:t>deacetylase</w:t>
      </w:r>
      <w:proofErr w:type="spellEnd"/>
      <w:r w:rsidR="004371FE" w:rsidRPr="00CC30BD">
        <w:t xml:space="preserve">, involved in </w:t>
      </w:r>
      <w:proofErr w:type="spellStart"/>
      <w:r w:rsidR="004371FE" w:rsidRPr="00CC30BD">
        <w:t>bacillithiol</w:t>
      </w:r>
      <w:proofErr w:type="spellEnd"/>
      <w:r w:rsidR="004371FE" w:rsidRPr="00CC30BD">
        <w:t xml:space="preserve"> synthesis</w:t>
      </w:r>
    </w:p>
    <w:p w:rsidR="00C1351D" w:rsidRPr="00CC30BD" w:rsidRDefault="00FF5FBC">
      <w:r w:rsidRPr="00CC30BD">
        <w:t>BA4499</w:t>
      </w:r>
      <w:r w:rsidR="004371FE" w:rsidRPr="00CC30BD">
        <w:t xml:space="preserve">   SodA-1 Superoxide dismutase, </w:t>
      </w:r>
      <w:proofErr w:type="spellStart"/>
      <w:r w:rsidR="004371FE" w:rsidRPr="00CC30BD">
        <w:t>Mn</w:t>
      </w:r>
      <w:proofErr w:type="spellEnd"/>
      <w:r w:rsidR="004371FE" w:rsidRPr="00CC30BD">
        <w:t>/Fe</w:t>
      </w:r>
    </w:p>
    <w:p w:rsidR="00C1351D" w:rsidRPr="00CC30BD" w:rsidRDefault="00C1351D"/>
    <w:p w:rsidR="00C1351D" w:rsidRPr="00CC30BD" w:rsidRDefault="00C1351D"/>
    <w:p w:rsidR="00C1351D" w:rsidRPr="00CC30BD" w:rsidRDefault="00C1351D"/>
    <w:p w:rsidR="00C1351D" w:rsidRPr="00CC30BD" w:rsidRDefault="007A46E9" w:rsidP="00C1351D">
      <w:r w:rsidRPr="00CC30BD">
        <w:t>SpxA2</w:t>
      </w:r>
      <w:r w:rsidR="00C1351D" w:rsidRPr="00CC30BD">
        <w:t xml:space="preserve">-activated genes induced by peroxide </w:t>
      </w:r>
    </w:p>
    <w:p w:rsidR="00C1351D" w:rsidRPr="00CC30BD" w:rsidRDefault="00C1351D" w:rsidP="00C1351D"/>
    <w:p w:rsidR="007A46E9" w:rsidRPr="00CC30BD" w:rsidRDefault="007A46E9">
      <w:r w:rsidRPr="00CC30BD">
        <w:t>BA0533</w:t>
      </w:r>
      <w:r w:rsidR="0011279B" w:rsidRPr="00CC30BD">
        <w:t xml:space="preserve">   Putative iron compound ABC transporter, </w:t>
      </w:r>
      <w:proofErr w:type="spellStart"/>
      <w:r w:rsidR="0011279B" w:rsidRPr="00CC30BD">
        <w:t>permease</w:t>
      </w:r>
      <w:proofErr w:type="spellEnd"/>
      <w:r w:rsidR="0011279B" w:rsidRPr="00CC30BD">
        <w:t xml:space="preserve"> protein</w:t>
      </w:r>
    </w:p>
    <w:p w:rsidR="007B79F9" w:rsidRPr="00CC30BD" w:rsidRDefault="007A46E9">
      <w:r w:rsidRPr="00CC30BD">
        <w:t>BA1858</w:t>
      </w:r>
      <w:r w:rsidR="0011279B" w:rsidRPr="00CC30BD">
        <w:t xml:space="preserve">   Major facilitator family transporter</w:t>
      </w:r>
    </w:p>
    <w:p w:rsidR="0045485D" w:rsidRPr="00CC30BD" w:rsidRDefault="007B79F9">
      <w:r w:rsidRPr="00CC30BD">
        <w:t>BA1208</w:t>
      </w:r>
      <w:r w:rsidR="0011279B" w:rsidRPr="00CC30BD">
        <w:t xml:space="preserve">   Putative disulphide </w:t>
      </w:r>
      <w:proofErr w:type="spellStart"/>
      <w:r w:rsidR="0011279B" w:rsidRPr="00CC30BD">
        <w:t>oxidoreductases</w:t>
      </w:r>
      <w:proofErr w:type="spellEnd"/>
      <w:r w:rsidR="0011279B" w:rsidRPr="00CC30BD">
        <w:t xml:space="preserve"> with a </w:t>
      </w:r>
      <w:proofErr w:type="spellStart"/>
      <w:r w:rsidR="0011279B" w:rsidRPr="00CC30BD">
        <w:t>thioredoxin</w:t>
      </w:r>
      <w:proofErr w:type="spellEnd"/>
      <w:r w:rsidR="0011279B" w:rsidRPr="00CC30BD">
        <w:t xml:space="preserve"> fold</w:t>
      </w:r>
    </w:p>
    <w:p w:rsidR="0011279B" w:rsidRPr="00CC30BD" w:rsidRDefault="0045485D" w:rsidP="0011279B">
      <w:pPr>
        <w:widowControl w:val="0"/>
        <w:autoSpaceDE w:val="0"/>
        <w:autoSpaceDN w:val="0"/>
        <w:adjustRightInd w:val="0"/>
      </w:pPr>
      <w:r w:rsidRPr="00CC30BD">
        <w:t>BA1880</w:t>
      </w:r>
      <w:r w:rsidR="0011279B" w:rsidRPr="00CC30BD">
        <w:t xml:space="preserve">   </w:t>
      </w:r>
      <w:proofErr w:type="spellStart"/>
      <w:r w:rsidR="0011279B" w:rsidRPr="00CC30BD">
        <w:t>MntH</w:t>
      </w:r>
      <w:proofErr w:type="spellEnd"/>
      <w:r w:rsidR="0011279B" w:rsidRPr="00CC30BD">
        <w:t xml:space="preserve"> NRAMP (natural resistance-associated macrophage protein) family</w:t>
      </w:r>
    </w:p>
    <w:p w:rsidR="00227795" w:rsidRPr="00CC30BD" w:rsidRDefault="0011279B" w:rsidP="0011279B">
      <w:r w:rsidRPr="00CC30BD">
        <w:t xml:space="preserve">                               </w:t>
      </w:r>
      <w:proofErr w:type="gramStart"/>
      <w:r w:rsidRPr="00CC30BD">
        <w:t>protein</w:t>
      </w:r>
      <w:proofErr w:type="gramEnd"/>
      <w:r w:rsidRPr="00CC30BD">
        <w:t>, putative manganese transporter</w:t>
      </w:r>
    </w:p>
    <w:p w:rsidR="007775CF" w:rsidRPr="00CC30BD" w:rsidRDefault="00227795">
      <w:r w:rsidRPr="00CC30BD">
        <w:t>BA0534</w:t>
      </w:r>
      <w:r w:rsidR="0011279B" w:rsidRPr="00CC30BD">
        <w:t xml:space="preserve">   Putative iron compound ABC transporter, </w:t>
      </w:r>
      <w:proofErr w:type="spellStart"/>
      <w:r w:rsidR="0011279B" w:rsidRPr="00CC30BD">
        <w:t>permease</w:t>
      </w:r>
      <w:proofErr w:type="spellEnd"/>
      <w:r w:rsidR="0011279B" w:rsidRPr="00CC30BD">
        <w:t xml:space="preserve"> protein</w:t>
      </w:r>
    </w:p>
    <w:p w:rsidR="00D1320C" w:rsidRPr="00CC30BD" w:rsidRDefault="007775CF" w:rsidP="00D1320C">
      <w:pPr>
        <w:widowControl w:val="0"/>
        <w:autoSpaceDE w:val="0"/>
        <w:autoSpaceDN w:val="0"/>
        <w:adjustRightInd w:val="0"/>
      </w:pPr>
      <w:r w:rsidRPr="00CC30BD">
        <w:t>BA2279</w:t>
      </w:r>
      <w:r w:rsidR="00D1320C" w:rsidRPr="00CC30BD">
        <w:t xml:space="preserve">   ProV-1 </w:t>
      </w:r>
      <w:proofErr w:type="spellStart"/>
      <w:r w:rsidR="00D1320C" w:rsidRPr="00CC30BD">
        <w:t>Glycine</w:t>
      </w:r>
      <w:proofErr w:type="spellEnd"/>
      <w:r w:rsidR="00D1320C" w:rsidRPr="00CC30BD">
        <w:t xml:space="preserve"> </w:t>
      </w:r>
      <w:proofErr w:type="spellStart"/>
      <w:r w:rsidR="00D1320C" w:rsidRPr="00CC30BD">
        <w:t>betaine/L-proline</w:t>
      </w:r>
      <w:proofErr w:type="spellEnd"/>
      <w:r w:rsidR="00D1320C" w:rsidRPr="00CC30BD">
        <w:t xml:space="preserve"> ABC transporter, ATP-binding protein for</w:t>
      </w:r>
    </w:p>
    <w:p w:rsidR="007775CF" w:rsidRPr="00CC30BD" w:rsidRDefault="00D1320C" w:rsidP="00D1320C">
      <w:r w:rsidRPr="00CC30BD">
        <w:t xml:space="preserve">                                </w:t>
      </w:r>
      <w:proofErr w:type="spellStart"/>
      <w:proofErr w:type="gramStart"/>
      <w:r w:rsidRPr="00CC30BD">
        <w:t>osmoprotection</w:t>
      </w:r>
      <w:proofErr w:type="spellEnd"/>
      <w:proofErr w:type="gramEnd"/>
    </w:p>
    <w:p w:rsidR="00E1557A" w:rsidRPr="00CC30BD" w:rsidRDefault="007775CF" w:rsidP="00E1557A">
      <w:pPr>
        <w:widowControl w:val="0"/>
        <w:autoSpaceDE w:val="0"/>
        <w:autoSpaceDN w:val="0"/>
        <w:adjustRightInd w:val="0"/>
      </w:pPr>
      <w:r w:rsidRPr="00CC30BD">
        <w:t>BA1263</w:t>
      </w:r>
      <w:r w:rsidR="00E1557A" w:rsidRPr="00CC30BD">
        <w:t xml:space="preserve">   Class I pyridine nucleotide-disulphide </w:t>
      </w:r>
      <w:proofErr w:type="spellStart"/>
      <w:r w:rsidR="00E1557A" w:rsidRPr="00CC30BD">
        <w:t>oxidoreductase</w:t>
      </w:r>
      <w:proofErr w:type="spellEnd"/>
      <w:r w:rsidR="00E1557A" w:rsidRPr="00CC30BD">
        <w:t>, putatively involved</w:t>
      </w:r>
    </w:p>
    <w:p w:rsidR="000A7D2B" w:rsidRPr="00CC30BD" w:rsidRDefault="00E1557A" w:rsidP="00E1557A">
      <w:r w:rsidRPr="00CC30BD">
        <w:t xml:space="preserve">                                 </w:t>
      </w:r>
      <w:proofErr w:type="gramStart"/>
      <w:r w:rsidRPr="00CC30BD">
        <w:t>in</w:t>
      </w:r>
      <w:proofErr w:type="gramEnd"/>
      <w:r w:rsidRPr="00CC30BD">
        <w:t xml:space="preserve"> disulphide formation</w:t>
      </w:r>
    </w:p>
    <w:p w:rsidR="003B7F50" w:rsidRPr="00CC30BD" w:rsidRDefault="000A7D2B">
      <w:r w:rsidRPr="00CC30BD">
        <w:t>BA0535</w:t>
      </w:r>
      <w:r w:rsidR="00E1557A" w:rsidRPr="00CC30BD">
        <w:t xml:space="preserve">   Putative iron compound channel protein</w:t>
      </w:r>
    </w:p>
    <w:p w:rsidR="003B7F50" w:rsidRPr="00CC30BD" w:rsidRDefault="003B7F50">
      <w:r w:rsidRPr="00CC30BD">
        <w:t>BA0532</w:t>
      </w:r>
      <w:r w:rsidR="00F8318B" w:rsidRPr="00CC30BD">
        <w:t xml:space="preserve">   Putative iron compound ABC transporter, ATP-binding protein  </w:t>
      </w:r>
    </w:p>
    <w:p w:rsidR="00904598" w:rsidRPr="00CC30BD" w:rsidRDefault="003B7F50">
      <w:r w:rsidRPr="00CC30BD">
        <w:t>BA3432</w:t>
      </w:r>
      <w:r w:rsidR="00F8318B" w:rsidRPr="00CC30BD">
        <w:t xml:space="preserve">   Tkt-1 </w:t>
      </w:r>
      <w:proofErr w:type="spellStart"/>
      <w:r w:rsidR="00F8318B" w:rsidRPr="00CC30BD">
        <w:t>Transketolase</w:t>
      </w:r>
      <w:proofErr w:type="spellEnd"/>
    </w:p>
    <w:p w:rsidR="001F4669" w:rsidRPr="00CC30BD" w:rsidRDefault="00904598">
      <w:r w:rsidRPr="00CC30BD">
        <w:t>BA1434</w:t>
      </w:r>
      <w:r w:rsidR="00F8318B" w:rsidRPr="00CC30BD">
        <w:t xml:space="preserve">   D-Isomer-specific 2-hydroxyacid </w:t>
      </w:r>
      <w:proofErr w:type="spellStart"/>
      <w:r w:rsidR="00F8318B" w:rsidRPr="00CC30BD">
        <w:t>dehydrogenase</w:t>
      </w:r>
      <w:proofErr w:type="spellEnd"/>
      <w:r w:rsidR="00F8318B" w:rsidRPr="00CC30BD">
        <w:t xml:space="preserve"> family protein</w:t>
      </w:r>
    </w:p>
    <w:p w:rsidR="00B852DA" w:rsidRPr="00CC30BD" w:rsidRDefault="001F4669">
      <w:r w:rsidRPr="00CC30BD">
        <w:t>BA2289</w:t>
      </w:r>
      <w:r w:rsidR="00F8318B" w:rsidRPr="00CC30BD">
        <w:t xml:space="preserve">   </w:t>
      </w:r>
      <w:proofErr w:type="spellStart"/>
      <w:r w:rsidR="00F8318B" w:rsidRPr="00CC30BD">
        <w:t>Aldehyde</w:t>
      </w:r>
      <w:proofErr w:type="spellEnd"/>
      <w:r w:rsidR="00F8318B" w:rsidRPr="00CC30BD">
        <w:t xml:space="preserve"> </w:t>
      </w:r>
      <w:proofErr w:type="spellStart"/>
      <w:r w:rsidR="00F8318B" w:rsidRPr="00CC30BD">
        <w:t>dehydrogenase</w:t>
      </w:r>
      <w:proofErr w:type="spellEnd"/>
      <w:r w:rsidR="00F8318B" w:rsidRPr="00CC30BD">
        <w:t xml:space="preserve"> family protein for the detoxification of </w:t>
      </w:r>
      <w:proofErr w:type="spellStart"/>
      <w:r w:rsidR="00F8318B" w:rsidRPr="00CC30BD">
        <w:t>aldehydes</w:t>
      </w:r>
      <w:proofErr w:type="spellEnd"/>
    </w:p>
    <w:p w:rsidR="00930EF3" w:rsidRPr="00CC30BD" w:rsidRDefault="00B852DA">
      <w:r w:rsidRPr="00CC30BD">
        <w:t>BA1767</w:t>
      </w:r>
      <w:r w:rsidR="00F8318B" w:rsidRPr="00CC30BD">
        <w:t xml:space="preserve">   </w:t>
      </w:r>
      <w:proofErr w:type="spellStart"/>
      <w:r w:rsidR="00F8318B" w:rsidRPr="00CC30BD">
        <w:t>FumC</w:t>
      </w:r>
      <w:proofErr w:type="spellEnd"/>
      <w:r w:rsidR="00F8318B" w:rsidRPr="00CC30BD">
        <w:t xml:space="preserve"> </w:t>
      </w:r>
      <w:proofErr w:type="spellStart"/>
      <w:r w:rsidR="00F8318B" w:rsidRPr="00CC30BD">
        <w:t>Fumarate</w:t>
      </w:r>
      <w:proofErr w:type="spellEnd"/>
      <w:r w:rsidR="00F8318B" w:rsidRPr="00CC30BD">
        <w:t xml:space="preserve"> </w:t>
      </w:r>
      <w:proofErr w:type="spellStart"/>
      <w:r w:rsidR="00F8318B" w:rsidRPr="00CC30BD">
        <w:t>hydratase</w:t>
      </w:r>
      <w:proofErr w:type="spellEnd"/>
      <w:r w:rsidR="00F8318B" w:rsidRPr="00CC30BD">
        <w:t>, class II</w:t>
      </w:r>
    </w:p>
    <w:p w:rsidR="00F8318B" w:rsidRPr="00CC30BD" w:rsidRDefault="00930EF3" w:rsidP="00F8318B">
      <w:pPr>
        <w:widowControl w:val="0"/>
        <w:autoSpaceDE w:val="0"/>
        <w:autoSpaceDN w:val="0"/>
        <w:adjustRightInd w:val="0"/>
      </w:pPr>
      <w:r w:rsidRPr="00CC30BD">
        <w:t>BA2280</w:t>
      </w:r>
      <w:r w:rsidR="00F8318B" w:rsidRPr="00CC30BD">
        <w:t xml:space="preserve">   </w:t>
      </w:r>
      <w:proofErr w:type="spellStart"/>
      <w:r w:rsidR="00F8318B" w:rsidRPr="00CC30BD">
        <w:t>Glycine</w:t>
      </w:r>
      <w:proofErr w:type="spellEnd"/>
      <w:r w:rsidR="00F8318B" w:rsidRPr="00CC30BD">
        <w:t xml:space="preserve"> </w:t>
      </w:r>
      <w:proofErr w:type="spellStart"/>
      <w:r w:rsidR="00F8318B" w:rsidRPr="00CC30BD">
        <w:t>betaine/L-proline</w:t>
      </w:r>
      <w:proofErr w:type="spellEnd"/>
      <w:r w:rsidR="00F8318B" w:rsidRPr="00CC30BD">
        <w:t xml:space="preserve"> ABC transporter, </w:t>
      </w:r>
      <w:proofErr w:type="spellStart"/>
      <w:r w:rsidR="00F8318B" w:rsidRPr="00CC30BD">
        <w:t>permease</w:t>
      </w:r>
      <w:proofErr w:type="spellEnd"/>
      <w:r w:rsidR="00F8318B" w:rsidRPr="00CC30BD">
        <w:t xml:space="preserve"> protein for</w:t>
      </w:r>
    </w:p>
    <w:p w:rsidR="004C651F" w:rsidRPr="00CC30BD" w:rsidRDefault="00F8318B" w:rsidP="00F8318B">
      <w:r w:rsidRPr="00CC30BD">
        <w:t xml:space="preserve">                               </w:t>
      </w:r>
      <w:proofErr w:type="spellStart"/>
      <w:proofErr w:type="gramStart"/>
      <w:r w:rsidRPr="00CC30BD">
        <w:t>osmoprotection</w:t>
      </w:r>
      <w:proofErr w:type="spellEnd"/>
      <w:proofErr w:type="gramEnd"/>
    </w:p>
    <w:p w:rsidR="00692F50" w:rsidRPr="00CC30BD" w:rsidRDefault="004C651F">
      <w:r w:rsidRPr="00CC30BD">
        <w:t>BA3433</w:t>
      </w:r>
      <w:r w:rsidR="00A263E4" w:rsidRPr="00CC30BD">
        <w:t xml:space="preserve">   </w:t>
      </w:r>
      <w:proofErr w:type="spellStart"/>
      <w:r w:rsidR="00A263E4" w:rsidRPr="00CC30BD">
        <w:t>Zwf</w:t>
      </w:r>
      <w:proofErr w:type="spellEnd"/>
      <w:r w:rsidR="00A263E4" w:rsidRPr="00CC30BD">
        <w:t xml:space="preserve"> Glucose-6-phosphate 1-dehydrogenase</w:t>
      </w:r>
    </w:p>
    <w:p w:rsidR="00692F50" w:rsidRPr="00CC30BD" w:rsidRDefault="00692F50">
      <w:r w:rsidRPr="00CC30BD">
        <w:t>BA5387</w:t>
      </w:r>
      <w:r w:rsidR="00A263E4" w:rsidRPr="00CC30BD">
        <w:t xml:space="preserve">   </w:t>
      </w:r>
      <w:proofErr w:type="spellStart"/>
      <w:r w:rsidR="00A263E4" w:rsidRPr="00CC30BD">
        <w:t>TrxB</w:t>
      </w:r>
      <w:proofErr w:type="spellEnd"/>
      <w:r w:rsidR="00A263E4" w:rsidRPr="00CC30BD">
        <w:t xml:space="preserve"> </w:t>
      </w:r>
      <w:proofErr w:type="spellStart"/>
      <w:r w:rsidR="00A263E4" w:rsidRPr="00CC30BD">
        <w:t>Thioredoxin</w:t>
      </w:r>
      <w:proofErr w:type="spellEnd"/>
      <w:r w:rsidR="00A263E4" w:rsidRPr="00CC30BD">
        <w:t xml:space="preserve"> </w:t>
      </w:r>
      <w:proofErr w:type="spellStart"/>
      <w:r w:rsidR="00A263E4" w:rsidRPr="00CC30BD">
        <w:t>reductase</w:t>
      </w:r>
      <w:proofErr w:type="spellEnd"/>
    </w:p>
    <w:p w:rsidR="00692F50" w:rsidRPr="00CC30BD" w:rsidRDefault="00692F50">
      <w:r w:rsidRPr="00CC30BD">
        <w:t>BA4757</w:t>
      </w:r>
      <w:r w:rsidR="00A263E4" w:rsidRPr="00CC30BD">
        <w:t xml:space="preserve">   </w:t>
      </w:r>
      <w:proofErr w:type="spellStart"/>
      <w:r w:rsidR="00A263E4" w:rsidRPr="00CC30BD">
        <w:t>UvrC</w:t>
      </w:r>
      <w:proofErr w:type="spellEnd"/>
      <w:r w:rsidR="00A263E4" w:rsidRPr="00CC30BD">
        <w:t xml:space="preserve"> </w:t>
      </w:r>
      <w:proofErr w:type="spellStart"/>
      <w:r w:rsidR="00A263E4" w:rsidRPr="00CC30BD">
        <w:t>Excinuclease</w:t>
      </w:r>
      <w:proofErr w:type="spellEnd"/>
      <w:r w:rsidR="00A263E4" w:rsidRPr="00CC30BD">
        <w:t xml:space="preserve"> ABC, C subunit</w:t>
      </w:r>
    </w:p>
    <w:p w:rsidR="00563F0A" w:rsidRPr="00CC30BD" w:rsidRDefault="00692F50">
      <w:r w:rsidRPr="00CC30BD">
        <w:t>BA4541</w:t>
      </w:r>
      <w:r w:rsidR="00655075" w:rsidRPr="00CC30BD">
        <w:t xml:space="preserve">   </w:t>
      </w:r>
      <w:proofErr w:type="spellStart"/>
      <w:r w:rsidR="00655075" w:rsidRPr="00CC30BD">
        <w:t>HrcA</w:t>
      </w:r>
      <w:proofErr w:type="spellEnd"/>
      <w:r w:rsidR="00655075" w:rsidRPr="00CC30BD">
        <w:t xml:space="preserve"> Heat-inducible transcription repressor </w:t>
      </w:r>
      <w:proofErr w:type="spellStart"/>
      <w:r w:rsidR="00655075" w:rsidRPr="00CC30BD">
        <w:t>HrcA</w:t>
      </w:r>
      <w:proofErr w:type="spellEnd"/>
    </w:p>
    <w:p w:rsidR="000B16A8" w:rsidRPr="00CC30BD" w:rsidRDefault="00563F0A">
      <w:r w:rsidRPr="00CC30BD">
        <w:t>BA5561</w:t>
      </w:r>
      <w:r w:rsidR="00655075" w:rsidRPr="00CC30BD">
        <w:t xml:space="preserve">   Low-molecular-weight </w:t>
      </w:r>
      <w:proofErr w:type="spellStart"/>
      <w:r w:rsidR="00655075" w:rsidRPr="00CC30BD">
        <w:t>phosphatase</w:t>
      </w:r>
      <w:proofErr w:type="spellEnd"/>
      <w:r w:rsidR="00655075" w:rsidRPr="00CC30BD">
        <w:t xml:space="preserve"> family protein</w:t>
      </w:r>
    </w:p>
    <w:p w:rsidR="00FC26DA" w:rsidRPr="00CC30BD" w:rsidRDefault="000B16A8">
      <w:r w:rsidRPr="00CC30BD">
        <w:t>BA1196</w:t>
      </w:r>
      <w:r w:rsidR="00655075" w:rsidRPr="00CC30BD">
        <w:t xml:space="preserve">   MATE efflux family protein, putative MDR efflux protein</w:t>
      </w:r>
    </w:p>
    <w:p w:rsidR="00A1516B" w:rsidRPr="00CC30BD" w:rsidRDefault="00FC26DA">
      <w:r w:rsidRPr="00CC30BD">
        <w:t>BA3430</w:t>
      </w:r>
      <w:r w:rsidR="00655075" w:rsidRPr="00CC30BD">
        <w:t xml:space="preserve">   </w:t>
      </w:r>
      <w:proofErr w:type="spellStart"/>
      <w:r w:rsidR="00655075" w:rsidRPr="00CC30BD">
        <w:t>Transaldolase</w:t>
      </w:r>
      <w:proofErr w:type="spellEnd"/>
      <w:r w:rsidR="00655075" w:rsidRPr="00CC30BD">
        <w:t>, putative</w:t>
      </w:r>
    </w:p>
    <w:p w:rsidR="000D47C0" w:rsidRPr="00CC30BD" w:rsidRDefault="00A1516B">
      <w:r w:rsidRPr="00CC30BD">
        <w:t>BA0197</w:t>
      </w:r>
      <w:r w:rsidR="004E3996" w:rsidRPr="00CC30BD">
        <w:t xml:space="preserve">   </w:t>
      </w:r>
      <w:proofErr w:type="spellStart"/>
      <w:r w:rsidR="004E3996" w:rsidRPr="00CC30BD">
        <w:t>ProI</w:t>
      </w:r>
      <w:proofErr w:type="spellEnd"/>
      <w:r w:rsidR="004E3996" w:rsidRPr="00CC30BD">
        <w:t xml:space="preserve"> Pyrroline-5-carboxylate </w:t>
      </w:r>
      <w:proofErr w:type="spellStart"/>
      <w:r w:rsidR="004E3996" w:rsidRPr="00CC30BD">
        <w:t>reductase</w:t>
      </w:r>
      <w:proofErr w:type="spellEnd"/>
      <w:r w:rsidR="004E3996" w:rsidRPr="00CC30BD">
        <w:t xml:space="preserve">, </w:t>
      </w:r>
      <w:proofErr w:type="spellStart"/>
      <w:r w:rsidR="004E3996" w:rsidRPr="00CC30BD">
        <w:t>proline</w:t>
      </w:r>
      <w:proofErr w:type="spellEnd"/>
      <w:r w:rsidR="004E3996" w:rsidRPr="00CC30BD">
        <w:t xml:space="preserve"> metabolism</w:t>
      </w:r>
    </w:p>
    <w:p w:rsidR="00972EB1" w:rsidRPr="00CC30BD" w:rsidRDefault="000D47C0">
      <w:r w:rsidRPr="00CC30BD">
        <w:t>BA3946</w:t>
      </w:r>
      <w:r w:rsidR="004E3996" w:rsidRPr="00CC30BD">
        <w:t xml:space="preserve">   </w:t>
      </w:r>
      <w:proofErr w:type="spellStart"/>
      <w:r w:rsidR="004E3996" w:rsidRPr="00CC30BD">
        <w:t>RibC</w:t>
      </w:r>
      <w:proofErr w:type="spellEnd"/>
      <w:r w:rsidR="004E3996" w:rsidRPr="00CC30BD">
        <w:t xml:space="preserve"> Riboflavin biosynthesis protein </w:t>
      </w:r>
      <w:proofErr w:type="spellStart"/>
      <w:r w:rsidR="004E3996" w:rsidRPr="00CC30BD">
        <w:t>RibC</w:t>
      </w:r>
      <w:proofErr w:type="spellEnd"/>
    </w:p>
    <w:p w:rsidR="0049185E" w:rsidRPr="00CC30BD" w:rsidRDefault="00972EB1">
      <w:r w:rsidRPr="00CC30BD">
        <w:t>BA4058</w:t>
      </w:r>
      <w:r w:rsidR="004E3996" w:rsidRPr="00CC30BD">
        <w:t xml:space="preserve">   </w:t>
      </w:r>
      <w:proofErr w:type="spellStart"/>
      <w:r w:rsidR="004E3996" w:rsidRPr="00CC30BD">
        <w:t>BshC</w:t>
      </w:r>
      <w:proofErr w:type="spellEnd"/>
      <w:r w:rsidR="004E3996" w:rsidRPr="00CC30BD">
        <w:t xml:space="preserve"> </w:t>
      </w:r>
      <w:proofErr w:type="spellStart"/>
      <w:r w:rsidR="004E3996" w:rsidRPr="00CC30BD">
        <w:t>Cysteine</w:t>
      </w:r>
      <w:proofErr w:type="spellEnd"/>
      <w:r w:rsidR="004E3996" w:rsidRPr="00CC30BD">
        <w:t xml:space="preserve">-adding enzyme required for the synthesis of </w:t>
      </w:r>
      <w:proofErr w:type="spellStart"/>
      <w:r w:rsidR="004E3996" w:rsidRPr="00CC30BD">
        <w:t>bacillithiol</w:t>
      </w:r>
      <w:proofErr w:type="spellEnd"/>
    </w:p>
    <w:p w:rsidR="004E3996" w:rsidRPr="00CC30BD" w:rsidRDefault="0049185E" w:rsidP="004E3996">
      <w:pPr>
        <w:widowControl w:val="0"/>
        <w:autoSpaceDE w:val="0"/>
        <w:autoSpaceDN w:val="0"/>
        <w:adjustRightInd w:val="0"/>
      </w:pPr>
      <w:r w:rsidRPr="00CC30BD">
        <w:t>BA1881</w:t>
      </w:r>
      <w:r w:rsidR="004E3996" w:rsidRPr="00CC30BD">
        <w:t xml:space="preserve">   </w:t>
      </w:r>
      <w:proofErr w:type="spellStart"/>
      <w:r w:rsidR="004E3996" w:rsidRPr="00CC30BD">
        <w:t>YbfQ</w:t>
      </w:r>
      <w:proofErr w:type="spellEnd"/>
      <w:r w:rsidR="004E3996" w:rsidRPr="00CC30BD">
        <w:t xml:space="preserve"> Putative </w:t>
      </w:r>
      <w:proofErr w:type="spellStart"/>
      <w:r w:rsidR="004E3996" w:rsidRPr="00CC30BD">
        <w:t>rhodanese</w:t>
      </w:r>
      <w:proofErr w:type="spellEnd"/>
      <w:r w:rsidR="004E3996" w:rsidRPr="00CC30BD">
        <w:t xml:space="preserve"> domain </w:t>
      </w:r>
      <w:proofErr w:type="spellStart"/>
      <w:r w:rsidR="004E3996" w:rsidRPr="00CC30BD">
        <w:t>sulphurtransferase</w:t>
      </w:r>
      <w:proofErr w:type="spellEnd"/>
      <w:r w:rsidR="004E3996" w:rsidRPr="00CC30BD">
        <w:t xml:space="preserve"> for the formation of</w:t>
      </w:r>
    </w:p>
    <w:p w:rsidR="00E76DE3" w:rsidRPr="00CC30BD" w:rsidRDefault="004E3996" w:rsidP="004E3996">
      <w:r w:rsidRPr="00CC30BD">
        <w:t xml:space="preserve">                              </w:t>
      </w:r>
      <w:proofErr w:type="gramStart"/>
      <w:r w:rsidRPr="00CC30BD">
        <w:t>prosthetic</w:t>
      </w:r>
      <w:proofErr w:type="gramEnd"/>
      <w:r w:rsidRPr="00CC30BD">
        <w:t xml:space="preserve"> groups in iron–</w:t>
      </w:r>
      <w:proofErr w:type="spellStart"/>
      <w:r w:rsidRPr="00CC30BD">
        <w:t>sulphur</w:t>
      </w:r>
      <w:proofErr w:type="spellEnd"/>
      <w:r w:rsidRPr="00CC30BD">
        <w:t xml:space="preserve"> proteins</w:t>
      </w:r>
    </w:p>
    <w:p w:rsidR="002D3B3A" w:rsidRPr="00CC30BD" w:rsidRDefault="00E76DE3">
      <w:r w:rsidRPr="00CC30BD">
        <w:t>BA3431</w:t>
      </w:r>
      <w:r w:rsidR="004E3996" w:rsidRPr="00CC30BD">
        <w:t xml:space="preserve">   6-Phosphogluconate </w:t>
      </w:r>
      <w:proofErr w:type="spellStart"/>
      <w:r w:rsidR="004E3996" w:rsidRPr="00CC30BD">
        <w:t>dehydrogenase</w:t>
      </w:r>
      <w:proofErr w:type="spellEnd"/>
      <w:r w:rsidR="004E3996" w:rsidRPr="00CC30BD">
        <w:t xml:space="preserve"> family protein</w:t>
      </w:r>
    </w:p>
    <w:p w:rsidR="00D57C4D" w:rsidRPr="00CC30BD" w:rsidRDefault="002D3B3A">
      <w:r w:rsidRPr="00CC30BD">
        <w:t>BA0196</w:t>
      </w:r>
      <w:r w:rsidR="004E3996" w:rsidRPr="00CC30BD">
        <w:t xml:space="preserve">   </w:t>
      </w:r>
      <w:proofErr w:type="spellStart"/>
      <w:r w:rsidR="004E3996" w:rsidRPr="00CC30BD">
        <w:t>YtbE</w:t>
      </w:r>
      <w:proofErr w:type="spellEnd"/>
      <w:r w:rsidR="004E3996" w:rsidRPr="00CC30BD">
        <w:t xml:space="preserve"> Aldo/</w:t>
      </w:r>
      <w:proofErr w:type="spellStart"/>
      <w:r w:rsidR="004E3996" w:rsidRPr="00CC30BD">
        <w:t>keto</w:t>
      </w:r>
      <w:proofErr w:type="spellEnd"/>
      <w:r w:rsidR="004E3996" w:rsidRPr="00CC30BD">
        <w:t xml:space="preserve"> </w:t>
      </w:r>
      <w:proofErr w:type="spellStart"/>
      <w:r w:rsidR="004E3996" w:rsidRPr="00CC30BD">
        <w:t>reductase</w:t>
      </w:r>
      <w:proofErr w:type="spellEnd"/>
      <w:r w:rsidR="004E3996" w:rsidRPr="00CC30BD">
        <w:t xml:space="preserve"> family </w:t>
      </w:r>
      <w:proofErr w:type="spellStart"/>
      <w:r w:rsidR="004E3996" w:rsidRPr="00CC30BD">
        <w:t>oxidoreductase</w:t>
      </w:r>
      <w:proofErr w:type="spellEnd"/>
    </w:p>
    <w:p w:rsidR="006A711F" w:rsidRPr="00CC30BD" w:rsidRDefault="00D57C4D">
      <w:r w:rsidRPr="00CC30BD">
        <w:t>BA1141</w:t>
      </w:r>
      <w:r w:rsidR="00604242" w:rsidRPr="00CC30BD">
        <w:t xml:space="preserve">   </w:t>
      </w:r>
      <w:proofErr w:type="spellStart"/>
      <w:r w:rsidR="00604242" w:rsidRPr="00CC30BD">
        <w:t>AddB</w:t>
      </w:r>
      <w:proofErr w:type="spellEnd"/>
      <w:r w:rsidR="00604242" w:rsidRPr="00CC30BD">
        <w:t xml:space="preserve"> ATP-dependent nuclease, subunit B</w:t>
      </w:r>
    </w:p>
    <w:p w:rsidR="00604242" w:rsidRPr="00CC30BD" w:rsidRDefault="006A711F" w:rsidP="00604242">
      <w:pPr>
        <w:widowControl w:val="0"/>
        <w:autoSpaceDE w:val="0"/>
        <w:autoSpaceDN w:val="0"/>
        <w:adjustRightInd w:val="0"/>
      </w:pPr>
      <w:r w:rsidRPr="00CC30BD">
        <w:t>BA0079</w:t>
      </w:r>
      <w:r w:rsidR="00604242" w:rsidRPr="00CC30BD">
        <w:t xml:space="preserve">   </w:t>
      </w:r>
      <w:proofErr w:type="spellStart"/>
      <w:r w:rsidR="00604242" w:rsidRPr="00CC30BD">
        <w:t>McsB</w:t>
      </w:r>
      <w:proofErr w:type="spellEnd"/>
      <w:r w:rsidR="00604242" w:rsidRPr="00CC30BD">
        <w:t xml:space="preserve"> </w:t>
      </w:r>
      <w:proofErr w:type="spellStart"/>
      <w:r w:rsidR="00604242" w:rsidRPr="00CC30BD">
        <w:t>ATP</w:t>
      </w:r>
      <w:proofErr w:type="gramStart"/>
      <w:r w:rsidR="00604242" w:rsidRPr="00CC30BD">
        <w:t>:guanido</w:t>
      </w:r>
      <w:proofErr w:type="spellEnd"/>
      <w:proofErr w:type="gramEnd"/>
      <w:r w:rsidR="00604242" w:rsidRPr="00CC30BD">
        <w:t xml:space="preserve"> </w:t>
      </w:r>
      <w:proofErr w:type="spellStart"/>
      <w:r w:rsidR="00604242" w:rsidRPr="00CC30BD">
        <w:t>phosphotransferase</w:t>
      </w:r>
      <w:proofErr w:type="spellEnd"/>
      <w:r w:rsidR="00604242" w:rsidRPr="00CC30BD">
        <w:t xml:space="preserve"> domain protein, modulator of </w:t>
      </w:r>
      <w:proofErr w:type="spellStart"/>
      <w:r w:rsidR="00604242" w:rsidRPr="00CC30BD">
        <w:t>CtsR</w:t>
      </w:r>
      <w:proofErr w:type="spellEnd"/>
    </w:p>
    <w:p w:rsidR="00847E98" w:rsidRPr="00CC30BD" w:rsidRDefault="00604242" w:rsidP="00604242">
      <w:r w:rsidRPr="00CC30BD">
        <w:t xml:space="preserve">                                 </w:t>
      </w:r>
      <w:proofErr w:type="gramStart"/>
      <w:r w:rsidRPr="00CC30BD">
        <w:t>repression</w:t>
      </w:r>
      <w:proofErr w:type="gramEnd"/>
    </w:p>
    <w:p w:rsidR="00847E98" w:rsidRPr="00CC30BD" w:rsidRDefault="00847E98">
      <w:r w:rsidRPr="00CC30BD">
        <w:t>BA1951</w:t>
      </w:r>
      <w:r w:rsidR="00604242" w:rsidRPr="00CC30BD">
        <w:t xml:space="preserve">   </w:t>
      </w:r>
      <w:proofErr w:type="spellStart"/>
      <w:r w:rsidR="00604242" w:rsidRPr="00CC30BD">
        <w:t>Nitroreductase</w:t>
      </w:r>
      <w:proofErr w:type="spellEnd"/>
      <w:r w:rsidR="00604242" w:rsidRPr="00CC30BD">
        <w:t xml:space="preserve"> family protein</w:t>
      </w:r>
    </w:p>
    <w:p w:rsidR="00604242" w:rsidRPr="00CC30BD" w:rsidRDefault="00847E98" w:rsidP="00604242">
      <w:pPr>
        <w:widowControl w:val="0"/>
        <w:autoSpaceDE w:val="0"/>
        <w:autoSpaceDN w:val="0"/>
        <w:adjustRightInd w:val="0"/>
      </w:pPr>
      <w:r w:rsidRPr="00CC30BD">
        <w:t>BA0080</w:t>
      </w:r>
      <w:r w:rsidR="00604242" w:rsidRPr="00CC30BD">
        <w:t xml:space="preserve">   </w:t>
      </w:r>
      <w:proofErr w:type="spellStart"/>
      <w:r w:rsidR="00604242" w:rsidRPr="00CC30BD">
        <w:t>ClpC</w:t>
      </w:r>
      <w:proofErr w:type="spellEnd"/>
      <w:r w:rsidR="00604242" w:rsidRPr="00CC30BD">
        <w:t xml:space="preserve"> AAA </w:t>
      </w:r>
      <w:proofErr w:type="spellStart"/>
      <w:r w:rsidR="00604242" w:rsidRPr="00CC30BD">
        <w:t>superfamily</w:t>
      </w:r>
      <w:proofErr w:type="spellEnd"/>
      <w:r w:rsidR="00604242" w:rsidRPr="00CC30BD">
        <w:t xml:space="preserve"> domain protein, negative regulator of genetic</w:t>
      </w:r>
    </w:p>
    <w:p w:rsidR="00847E98" w:rsidRPr="00CC30BD" w:rsidRDefault="00604242" w:rsidP="00604242">
      <w:pPr>
        <w:widowControl w:val="0"/>
        <w:autoSpaceDE w:val="0"/>
        <w:autoSpaceDN w:val="0"/>
        <w:adjustRightInd w:val="0"/>
      </w:pPr>
      <w:r w:rsidRPr="00CC30BD">
        <w:t xml:space="preserve">                                  </w:t>
      </w:r>
      <w:proofErr w:type="gramStart"/>
      <w:r w:rsidRPr="00CC30BD">
        <w:t>competence</w:t>
      </w:r>
      <w:proofErr w:type="gramEnd"/>
    </w:p>
    <w:p w:rsidR="00617375" w:rsidRPr="00CC30BD" w:rsidRDefault="00847E98" w:rsidP="00617375">
      <w:pPr>
        <w:widowControl w:val="0"/>
        <w:autoSpaceDE w:val="0"/>
        <w:autoSpaceDN w:val="0"/>
        <w:adjustRightInd w:val="0"/>
      </w:pPr>
      <w:r w:rsidRPr="00CC30BD">
        <w:t>BA2171</w:t>
      </w:r>
      <w:r w:rsidR="00617375" w:rsidRPr="00CC30BD">
        <w:t xml:space="preserve">   </w:t>
      </w:r>
      <w:proofErr w:type="spellStart"/>
      <w:r w:rsidR="00617375" w:rsidRPr="00CC30BD">
        <w:t>YpgR</w:t>
      </w:r>
      <w:proofErr w:type="spellEnd"/>
      <w:r w:rsidR="00617375" w:rsidRPr="00CC30BD">
        <w:t xml:space="preserve"> HEAT-like repeat domain of the </w:t>
      </w:r>
      <w:proofErr w:type="spellStart"/>
      <w:r w:rsidR="00617375" w:rsidRPr="00CC30BD">
        <w:t>Nfu/NifU</w:t>
      </w:r>
      <w:proofErr w:type="spellEnd"/>
      <w:r w:rsidR="00617375" w:rsidRPr="00CC30BD">
        <w:t xml:space="preserve"> family protein involved in the</w:t>
      </w:r>
    </w:p>
    <w:p w:rsidR="00847E98" w:rsidRPr="00CC30BD" w:rsidRDefault="00617375" w:rsidP="00617375">
      <w:r w:rsidRPr="00CC30BD">
        <w:t xml:space="preserve">                                   </w:t>
      </w:r>
      <w:proofErr w:type="gramStart"/>
      <w:r w:rsidRPr="00CC30BD">
        <w:t>assembly</w:t>
      </w:r>
      <w:proofErr w:type="gramEnd"/>
      <w:r w:rsidRPr="00CC30BD">
        <w:t xml:space="preserve"> of iron–</w:t>
      </w:r>
      <w:proofErr w:type="spellStart"/>
      <w:r w:rsidRPr="00CC30BD">
        <w:t>sulphur</w:t>
      </w:r>
      <w:proofErr w:type="spellEnd"/>
      <w:r w:rsidRPr="00CC30BD">
        <w:t xml:space="preserve"> clusters</w:t>
      </w:r>
    </w:p>
    <w:p w:rsidR="000648F8" w:rsidRPr="00CC30BD" w:rsidRDefault="00847E98">
      <w:r w:rsidRPr="00CC30BD">
        <w:t>BA1555</w:t>
      </w:r>
      <w:r w:rsidR="00617375" w:rsidRPr="00CC30BD">
        <w:t xml:space="preserve">   </w:t>
      </w:r>
      <w:proofErr w:type="spellStart"/>
      <w:r w:rsidR="00617375" w:rsidRPr="00CC30BD">
        <w:t>DapB</w:t>
      </w:r>
      <w:proofErr w:type="spellEnd"/>
      <w:r w:rsidR="00617375" w:rsidRPr="00CC30BD">
        <w:t xml:space="preserve"> </w:t>
      </w:r>
      <w:proofErr w:type="spellStart"/>
      <w:r w:rsidR="00617375" w:rsidRPr="00CC30BD">
        <w:t>Dihydrodipicolinate</w:t>
      </w:r>
      <w:proofErr w:type="spellEnd"/>
      <w:r w:rsidR="00617375" w:rsidRPr="00CC30BD">
        <w:t xml:space="preserve"> </w:t>
      </w:r>
      <w:proofErr w:type="spellStart"/>
      <w:r w:rsidR="00617375" w:rsidRPr="00CC30BD">
        <w:t>reductase</w:t>
      </w:r>
      <w:proofErr w:type="spellEnd"/>
    </w:p>
    <w:sectPr w:rsidR="000648F8" w:rsidRPr="00CC30BD" w:rsidSect="000648F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74E81"/>
    <w:rsid w:val="00002377"/>
    <w:rsid w:val="00002AF1"/>
    <w:rsid w:val="00003834"/>
    <w:rsid w:val="00004B03"/>
    <w:rsid w:val="000237F4"/>
    <w:rsid w:val="00023ED8"/>
    <w:rsid w:val="000310A1"/>
    <w:rsid w:val="00035F35"/>
    <w:rsid w:val="00054169"/>
    <w:rsid w:val="00062F63"/>
    <w:rsid w:val="000648F8"/>
    <w:rsid w:val="000A7D2B"/>
    <w:rsid w:val="000B16A8"/>
    <w:rsid w:val="000B4D95"/>
    <w:rsid w:val="000C46CD"/>
    <w:rsid w:val="000C5C6F"/>
    <w:rsid w:val="000C7FD0"/>
    <w:rsid w:val="000D47C0"/>
    <w:rsid w:val="000E6908"/>
    <w:rsid w:val="000E72CA"/>
    <w:rsid w:val="000F3D91"/>
    <w:rsid w:val="000F7DD5"/>
    <w:rsid w:val="001010F1"/>
    <w:rsid w:val="00102CB3"/>
    <w:rsid w:val="001066A9"/>
    <w:rsid w:val="00107A88"/>
    <w:rsid w:val="00110F45"/>
    <w:rsid w:val="0011279B"/>
    <w:rsid w:val="00121217"/>
    <w:rsid w:val="00142188"/>
    <w:rsid w:val="00142855"/>
    <w:rsid w:val="00152CB8"/>
    <w:rsid w:val="00157760"/>
    <w:rsid w:val="0016075E"/>
    <w:rsid w:val="0016600E"/>
    <w:rsid w:val="0017051C"/>
    <w:rsid w:val="0017721D"/>
    <w:rsid w:val="001818F6"/>
    <w:rsid w:val="00183E04"/>
    <w:rsid w:val="001907D1"/>
    <w:rsid w:val="001B30EE"/>
    <w:rsid w:val="001D125B"/>
    <w:rsid w:val="001D1F0A"/>
    <w:rsid w:val="001D6BC7"/>
    <w:rsid w:val="001E2503"/>
    <w:rsid w:val="001F4669"/>
    <w:rsid w:val="00203D53"/>
    <w:rsid w:val="002046A9"/>
    <w:rsid w:val="00210276"/>
    <w:rsid w:val="00227795"/>
    <w:rsid w:val="00241CF4"/>
    <w:rsid w:val="002430DD"/>
    <w:rsid w:val="002454C6"/>
    <w:rsid w:val="0025295B"/>
    <w:rsid w:val="00255032"/>
    <w:rsid w:val="00270597"/>
    <w:rsid w:val="002722A4"/>
    <w:rsid w:val="00280A53"/>
    <w:rsid w:val="00283AED"/>
    <w:rsid w:val="0029277D"/>
    <w:rsid w:val="00292821"/>
    <w:rsid w:val="00292F7D"/>
    <w:rsid w:val="002A3815"/>
    <w:rsid w:val="002C0097"/>
    <w:rsid w:val="002C2518"/>
    <w:rsid w:val="002D3B3A"/>
    <w:rsid w:val="002F1D38"/>
    <w:rsid w:val="002F25B6"/>
    <w:rsid w:val="002F30F1"/>
    <w:rsid w:val="00302C81"/>
    <w:rsid w:val="00302C8A"/>
    <w:rsid w:val="00305624"/>
    <w:rsid w:val="00317459"/>
    <w:rsid w:val="00323343"/>
    <w:rsid w:val="00341AB7"/>
    <w:rsid w:val="0035021B"/>
    <w:rsid w:val="00361469"/>
    <w:rsid w:val="00364E6B"/>
    <w:rsid w:val="00372FC6"/>
    <w:rsid w:val="00374E81"/>
    <w:rsid w:val="00375A1A"/>
    <w:rsid w:val="00386FE0"/>
    <w:rsid w:val="003B0F5C"/>
    <w:rsid w:val="003B7C0B"/>
    <w:rsid w:val="003B7F50"/>
    <w:rsid w:val="003D1A4C"/>
    <w:rsid w:val="003D354F"/>
    <w:rsid w:val="003E6849"/>
    <w:rsid w:val="003E764C"/>
    <w:rsid w:val="003F3CC9"/>
    <w:rsid w:val="003F5134"/>
    <w:rsid w:val="00401D0F"/>
    <w:rsid w:val="00403F6E"/>
    <w:rsid w:val="00404201"/>
    <w:rsid w:val="004177B1"/>
    <w:rsid w:val="004255AB"/>
    <w:rsid w:val="00430E81"/>
    <w:rsid w:val="004371FE"/>
    <w:rsid w:val="00442101"/>
    <w:rsid w:val="00447A04"/>
    <w:rsid w:val="0045485D"/>
    <w:rsid w:val="00472A50"/>
    <w:rsid w:val="0049185E"/>
    <w:rsid w:val="0049534B"/>
    <w:rsid w:val="004976FA"/>
    <w:rsid w:val="004A636F"/>
    <w:rsid w:val="004C651F"/>
    <w:rsid w:val="004C6A0F"/>
    <w:rsid w:val="004D1AA8"/>
    <w:rsid w:val="004E2A98"/>
    <w:rsid w:val="004E3996"/>
    <w:rsid w:val="004E3B26"/>
    <w:rsid w:val="004E5FDE"/>
    <w:rsid w:val="004F21C6"/>
    <w:rsid w:val="0050095F"/>
    <w:rsid w:val="005053D7"/>
    <w:rsid w:val="00506C24"/>
    <w:rsid w:val="005228A9"/>
    <w:rsid w:val="00527EB7"/>
    <w:rsid w:val="005320FA"/>
    <w:rsid w:val="005333DB"/>
    <w:rsid w:val="00536D9F"/>
    <w:rsid w:val="00563F0A"/>
    <w:rsid w:val="00567081"/>
    <w:rsid w:val="00584E12"/>
    <w:rsid w:val="005A0E2B"/>
    <w:rsid w:val="005C2C6A"/>
    <w:rsid w:val="005D56B7"/>
    <w:rsid w:val="005D7623"/>
    <w:rsid w:val="005E2023"/>
    <w:rsid w:val="005F63DC"/>
    <w:rsid w:val="00604242"/>
    <w:rsid w:val="006161EF"/>
    <w:rsid w:val="00617061"/>
    <w:rsid w:val="00617375"/>
    <w:rsid w:val="00617795"/>
    <w:rsid w:val="006179E3"/>
    <w:rsid w:val="00640174"/>
    <w:rsid w:val="006403CA"/>
    <w:rsid w:val="006424D6"/>
    <w:rsid w:val="00646058"/>
    <w:rsid w:val="006477B7"/>
    <w:rsid w:val="00655075"/>
    <w:rsid w:val="0066231D"/>
    <w:rsid w:val="006653C0"/>
    <w:rsid w:val="006658F3"/>
    <w:rsid w:val="006718FD"/>
    <w:rsid w:val="00672602"/>
    <w:rsid w:val="00672AFD"/>
    <w:rsid w:val="006837DB"/>
    <w:rsid w:val="00684651"/>
    <w:rsid w:val="00692767"/>
    <w:rsid w:val="00692F50"/>
    <w:rsid w:val="006A1060"/>
    <w:rsid w:val="006A711F"/>
    <w:rsid w:val="006B641E"/>
    <w:rsid w:val="006B750A"/>
    <w:rsid w:val="006C3ACD"/>
    <w:rsid w:val="006D0A29"/>
    <w:rsid w:val="006D0B20"/>
    <w:rsid w:val="006F0751"/>
    <w:rsid w:val="006F55D0"/>
    <w:rsid w:val="00716DEE"/>
    <w:rsid w:val="00720CCF"/>
    <w:rsid w:val="00722AE9"/>
    <w:rsid w:val="00745BE3"/>
    <w:rsid w:val="0076303A"/>
    <w:rsid w:val="00770BE5"/>
    <w:rsid w:val="00771524"/>
    <w:rsid w:val="007775CF"/>
    <w:rsid w:val="007935F8"/>
    <w:rsid w:val="007A46E9"/>
    <w:rsid w:val="007B13CA"/>
    <w:rsid w:val="007B775E"/>
    <w:rsid w:val="007B79F9"/>
    <w:rsid w:val="007E34D9"/>
    <w:rsid w:val="007E7C33"/>
    <w:rsid w:val="007F78CA"/>
    <w:rsid w:val="00802254"/>
    <w:rsid w:val="0080487E"/>
    <w:rsid w:val="00816795"/>
    <w:rsid w:val="00816DB9"/>
    <w:rsid w:val="008238E3"/>
    <w:rsid w:val="0082626D"/>
    <w:rsid w:val="0083227F"/>
    <w:rsid w:val="008449BE"/>
    <w:rsid w:val="00846480"/>
    <w:rsid w:val="00847E98"/>
    <w:rsid w:val="008527DB"/>
    <w:rsid w:val="008827CD"/>
    <w:rsid w:val="00890425"/>
    <w:rsid w:val="0089400B"/>
    <w:rsid w:val="008A1208"/>
    <w:rsid w:val="008A46A6"/>
    <w:rsid w:val="008C575C"/>
    <w:rsid w:val="008C71DF"/>
    <w:rsid w:val="008E2B53"/>
    <w:rsid w:val="008E4E08"/>
    <w:rsid w:val="008E5A5E"/>
    <w:rsid w:val="008F0C5B"/>
    <w:rsid w:val="008F2E2E"/>
    <w:rsid w:val="008F559D"/>
    <w:rsid w:val="009016DC"/>
    <w:rsid w:val="00901BE9"/>
    <w:rsid w:val="0090337A"/>
    <w:rsid w:val="00904598"/>
    <w:rsid w:val="00930EF3"/>
    <w:rsid w:val="009310B5"/>
    <w:rsid w:val="00931A1C"/>
    <w:rsid w:val="009342F2"/>
    <w:rsid w:val="0094124C"/>
    <w:rsid w:val="00943366"/>
    <w:rsid w:val="009460E8"/>
    <w:rsid w:val="009519A8"/>
    <w:rsid w:val="00952DAE"/>
    <w:rsid w:val="00965F17"/>
    <w:rsid w:val="00967F75"/>
    <w:rsid w:val="00971F30"/>
    <w:rsid w:val="0097281B"/>
    <w:rsid w:val="00972EB1"/>
    <w:rsid w:val="009934B0"/>
    <w:rsid w:val="009A3858"/>
    <w:rsid w:val="009A5B3E"/>
    <w:rsid w:val="009B16A8"/>
    <w:rsid w:val="009B3583"/>
    <w:rsid w:val="009C239C"/>
    <w:rsid w:val="009C74BA"/>
    <w:rsid w:val="009F068F"/>
    <w:rsid w:val="00A02B43"/>
    <w:rsid w:val="00A1516B"/>
    <w:rsid w:val="00A17487"/>
    <w:rsid w:val="00A22F88"/>
    <w:rsid w:val="00A258CD"/>
    <w:rsid w:val="00A263E4"/>
    <w:rsid w:val="00A33F1C"/>
    <w:rsid w:val="00A37BF3"/>
    <w:rsid w:val="00A41EE4"/>
    <w:rsid w:val="00A44768"/>
    <w:rsid w:val="00A44B1D"/>
    <w:rsid w:val="00A46D29"/>
    <w:rsid w:val="00A51268"/>
    <w:rsid w:val="00A54442"/>
    <w:rsid w:val="00A6378A"/>
    <w:rsid w:val="00A665E1"/>
    <w:rsid w:val="00A77C43"/>
    <w:rsid w:val="00A77F73"/>
    <w:rsid w:val="00A92963"/>
    <w:rsid w:val="00AA4DF4"/>
    <w:rsid w:val="00AF6290"/>
    <w:rsid w:val="00B0409D"/>
    <w:rsid w:val="00B1448F"/>
    <w:rsid w:val="00B14E32"/>
    <w:rsid w:val="00B17928"/>
    <w:rsid w:val="00B26DDA"/>
    <w:rsid w:val="00B53751"/>
    <w:rsid w:val="00B70874"/>
    <w:rsid w:val="00B7096E"/>
    <w:rsid w:val="00B81D0C"/>
    <w:rsid w:val="00B852DA"/>
    <w:rsid w:val="00B9297A"/>
    <w:rsid w:val="00B971DA"/>
    <w:rsid w:val="00BA208D"/>
    <w:rsid w:val="00BA3BD5"/>
    <w:rsid w:val="00BA4964"/>
    <w:rsid w:val="00BC060B"/>
    <w:rsid w:val="00BC50F4"/>
    <w:rsid w:val="00BC7A72"/>
    <w:rsid w:val="00BE1F57"/>
    <w:rsid w:val="00BE305C"/>
    <w:rsid w:val="00BF18B2"/>
    <w:rsid w:val="00C04D08"/>
    <w:rsid w:val="00C127D1"/>
    <w:rsid w:val="00C1351D"/>
    <w:rsid w:val="00C32E55"/>
    <w:rsid w:val="00C3328F"/>
    <w:rsid w:val="00C421FD"/>
    <w:rsid w:val="00C4467E"/>
    <w:rsid w:val="00C506A1"/>
    <w:rsid w:val="00C6402B"/>
    <w:rsid w:val="00C7102C"/>
    <w:rsid w:val="00C819FF"/>
    <w:rsid w:val="00CA0B6C"/>
    <w:rsid w:val="00CA6191"/>
    <w:rsid w:val="00CB19D5"/>
    <w:rsid w:val="00CB251B"/>
    <w:rsid w:val="00CB589D"/>
    <w:rsid w:val="00CC080B"/>
    <w:rsid w:val="00CC30BD"/>
    <w:rsid w:val="00CC3704"/>
    <w:rsid w:val="00CD6C93"/>
    <w:rsid w:val="00CE2398"/>
    <w:rsid w:val="00CE3476"/>
    <w:rsid w:val="00D048BC"/>
    <w:rsid w:val="00D118D3"/>
    <w:rsid w:val="00D1320C"/>
    <w:rsid w:val="00D15433"/>
    <w:rsid w:val="00D2437B"/>
    <w:rsid w:val="00D265BE"/>
    <w:rsid w:val="00D32627"/>
    <w:rsid w:val="00D45ACC"/>
    <w:rsid w:val="00D50A9C"/>
    <w:rsid w:val="00D57C4D"/>
    <w:rsid w:val="00D64B31"/>
    <w:rsid w:val="00D656B7"/>
    <w:rsid w:val="00D72BF2"/>
    <w:rsid w:val="00D80F01"/>
    <w:rsid w:val="00D83A4E"/>
    <w:rsid w:val="00D85132"/>
    <w:rsid w:val="00D86C93"/>
    <w:rsid w:val="00D913D8"/>
    <w:rsid w:val="00D9253B"/>
    <w:rsid w:val="00D933A8"/>
    <w:rsid w:val="00DA0EF7"/>
    <w:rsid w:val="00DA4168"/>
    <w:rsid w:val="00DA445B"/>
    <w:rsid w:val="00DB07BC"/>
    <w:rsid w:val="00DD237F"/>
    <w:rsid w:val="00DE7713"/>
    <w:rsid w:val="00DF5AB5"/>
    <w:rsid w:val="00E13862"/>
    <w:rsid w:val="00E1557A"/>
    <w:rsid w:val="00E16BE6"/>
    <w:rsid w:val="00E215B1"/>
    <w:rsid w:val="00E2787A"/>
    <w:rsid w:val="00E35D14"/>
    <w:rsid w:val="00E4125F"/>
    <w:rsid w:val="00E51D0E"/>
    <w:rsid w:val="00E572D9"/>
    <w:rsid w:val="00E72A84"/>
    <w:rsid w:val="00E7421A"/>
    <w:rsid w:val="00E750A1"/>
    <w:rsid w:val="00E76DE3"/>
    <w:rsid w:val="00E845DB"/>
    <w:rsid w:val="00E84F94"/>
    <w:rsid w:val="00EA41DE"/>
    <w:rsid w:val="00EA5D3C"/>
    <w:rsid w:val="00EB181C"/>
    <w:rsid w:val="00EB7BC6"/>
    <w:rsid w:val="00EC0096"/>
    <w:rsid w:val="00ED1A2A"/>
    <w:rsid w:val="00EF4816"/>
    <w:rsid w:val="00F11057"/>
    <w:rsid w:val="00F16143"/>
    <w:rsid w:val="00F33284"/>
    <w:rsid w:val="00F342C7"/>
    <w:rsid w:val="00F4597B"/>
    <w:rsid w:val="00F508CB"/>
    <w:rsid w:val="00F5286A"/>
    <w:rsid w:val="00F60844"/>
    <w:rsid w:val="00F7309C"/>
    <w:rsid w:val="00F763F3"/>
    <w:rsid w:val="00F81EAC"/>
    <w:rsid w:val="00F8318B"/>
    <w:rsid w:val="00FA1D10"/>
    <w:rsid w:val="00FA6FF1"/>
    <w:rsid w:val="00FC26DA"/>
    <w:rsid w:val="00FE1D79"/>
    <w:rsid w:val="00FE4EBF"/>
    <w:rsid w:val="00FF004C"/>
    <w:rsid w:val="00FF1C55"/>
    <w:rsid w:val="00FF4FBA"/>
    <w:rsid w:val="00FF5FB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196"/>
    <w:rPr>
      <w:rFonts w:ascii="Georgia" w:hAnsi="Georgia"/>
      <w:sz w:val="22"/>
      <w:szCs w:val="2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C7A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A72"/>
    <w:rPr>
      <w:rFonts w:ascii="Courier" w:hAnsi="Courier" w:cs="Courier"/>
    </w:rPr>
  </w:style>
  <w:style w:type="character" w:customStyle="1" w:styleId="feature">
    <w:name w:val="feature"/>
    <w:basedOn w:val="DefaultParagraphFont"/>
    <w:rsid w:val="00BC7A72"/>
  </w:style>
  <w:style w:type="paragraph" w:styleId="Header">
    <w:name w:val="header"/>
    <w:basedOn w:val="Normal"/>
    <w:link w:val="HeaderChar"/>
    <w:uiPriority w:val="99"/>
    <w:semiHidden/>
    <w:unhideWhenUsed/>
    <w:rsid w:val="006653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53C0"/>
    <w:rPr>
      <w:rFonts w:ascii="Georgia" w:hAnsi="Georgia"/>
      <w:sz w:val="22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65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53C0"/>
    <w:rPr>
      <w:rFonts w:ascii="Georgia" w:hAnsi="Georgia"/>
      <w:sz w:val="2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0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2</Words>
  <Characters>4802</Characters>
  <Application>Microsoft Macintosh Word</Application>
  <DocSecurity>0</DocSecurity>
  <Lines>40</Lines>
  <Paragraphs>9</Paragraphs>
  <ScaleCrop>false</ScaleCrop>
  <Company>OHSU</Company>
  <LinksUpToDate>false</LinksUpToDate>
  <CharactersWithSpaces>5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uber User</dc:creator>
  <cp:keywords/>
  <cp:lastModifiedBy>Peter Zuber User</cp:lastModifiedBy>
  <cp:revision>2</cp:revision>
  <dcterms:created xsi:type="dcterms:W3CDTF">2013-06-01T16:57:00Z</dcterms:created>
  <dcterms:modified xsi:type="dcterms:W3CDTF">2013-06-01T16:57:00Z</dcterms:modified>
</cp:coreProperties>
</file>